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8396" w14:textId="3A79F4E6" w:rsidR="00A47C5C" w:rsidRPr="00E5785D" w:rsidRDefault="007444BB" w:rsidP="00A47C5C">
      <w:pPr>
        <w:rPr>
          <w:lang w:val="en-GB"/>
        </w:rPr>
      </w:pPr>
      <w:r w:rsidRPr="00E5785D">
        <w:rPr>
          <w:noProof/>
          <w:color w:val="FF0000"/>
          <w:lang w:val="en-GB"/>
        </w:rPr>
        <w:drawing>
          <wp:anchor distT="0" distB="0" distL="114300" distR="114300" simplePos="0" relativeHeight="251658240" behindDoc="0" locked="0" layoutInCell="1" allowOverlap="1" wp14:anchorId="796BB58A" wp14:editId="7EDD7ACF">
            <wp:simplePos x="0" y="0"/>
            <wp:positionH relativeFrom="column">
              <wp:posOffset>0</wp:posOffset>
            </wp:positionH>
            <wp:positionV relativeFrom="paragraph">
              <wp:posOffset>62230</wp:posOffset>
            </wp:positionV>
            <wp:extent cx="1406236" cy="368300"/>
            <wp:effectExtent l="0" t="0" r="381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6236" cy="36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A47C5C" w:rsidRPr="00E5785D">
        <w:rPr>
          <w:color w:val="FF0000"/>
          <w:lang w:val="en-GB"/>
        </w:rPr>
        <w:tab/>
      </w:r>
      <w:r w:rsidR="00D67871" w:rsidRPr="00E5785D">
        <w:rPr>
          <w:lang w:val="en-GB"/>
        </w:rPr>
        <w:t>V</w:t>
      </w:r>
      <w:r w:rsidR="00C15031" w:rsidRPr="00E5785D">
        <w:rPr>
          <w:lang w:val="en-GB"/>
        </w:rPr>
        <w:t>1</w:t>
      </w:r>
      <w:r w:rsidR="002D40B9" w:rsidRPr="00E5785D">
        <w:rPr>
          <w:lang w:val="en-GB"/>
        </w:rPr>
        <w:t>.</w:t>
      </w:r>
      <w:r w:rsidR="00CA2AA8" w:rsidRPr="00E5785D">
        <w:rPr>
          <w:lang w:val="en-GB"/>
        </w:rPr>
        <w:t>7</w:t>
      </w:r>
      <w:r w:rsidR="00B50530" w:rsidRPr="00E5785D">
        <w:rPr>
          <w:lang w:val="en-GB"/>
        </w:rPr>
        <w:t>_</w:t>
      </w:r>
      <w:r w:rsidR="00CA2AA8" w:rsidRPr="00E5785D">
        <w:rPr>
          <w:lang w:val="en-GB"/>
        </w:rPr>
        <w:t>05</w:t>
      </w:r>
      <w:r w:rsidR="00031E7F" w:rsidRPr="00E5785D">
        <w:rPr>
          <w:lang w:val="en-GB"/>
        </w:rPr>
        <w:t>.</w:t>
      </w:r>
      <w:r w:rsidR="00CA2AA8" w:rsidRPr="00E5785D">
        <w:rPr>
          <w:lang w:val="en-GB"/>
        </w:rPr>
        <w:t>1</w:t>
      </w:r>
      <w:r w:rsidR="00031E7F" w:rsidRPr="00E5785D">
        <w:rPr>
          <w:lang w:val="en-GB"/>
        </w:rPr>
        <w:t>0.</w:t>
      </w:r>
      <w:r w:rsidR="00257A3B" w:rsidRPr="00E5785D">
        <w:rPr>
          <w:lang w:val="en-GB"/>
        </w:rPr>
        <w:t>20</w:t>
      </w:r>
      <w:r w:rsidR="00C15031" w:rsidRPr="00E5785D">
        <w:rPr>
          <w:lang w:val="en-GB"/>
        </w:rPr>
        <w:t>23</w:t>
      </w:r>
      <w:r w:rsidR="0026446C" w:rsidRPr="00E5785D">
        <w:rPr>
          <w:lang w:val="en-GB"/>
        </w:rPr>
        <w:t xml:space="preserve"> (final)</w:t>
      </w:r>
    </w:p>
    <w:p w14:paraId="56C5199C" w14:textId="77777777" w:rsidR="007444BB" w:rsidRPr="00E5785D" w:rsidRDefault="007444BB" w:rsidP="00A47C5C">
      <w:pPr>
        <w:rPr>
          <w:lang w:val="en-GB"/>
        </w:rPr>
      </w:pPr>
    </w:p>
    <w:p w14:paraId="6E5A0F0C" w14:textId="0F192FD1" w:rsidR="00E056D8" w:rsidRPr="00E5785D" w:rsidRDefault="00E056D8" w:rsidP="001B14CC">
      <w:pPr>
        <w:rPr>
          <w:b/>
          <w:bCs/>
          <w:sz w:val="28"/>
          <w:szCs w:val="28"/>
          <w:lang w:val="en-GB"/>
        </w:rPr>
      </w:pPr>
      <w:r w:rsidRPr="00E5785D">
        <w:rPr>
          <w:b/>
          <w:bCs/>
          <w:sz w:val="28"/>
          <w:szCs w:val="28"/>
          <w:lang w:val="en-GB"/>
        </w:rPr>
        <w:t>INTER</w:t>
      </w:r>
      <w:r w:rsidR="00AF3FD2" w:rsidRPr="00E5785D">
        <w:rPr>
          <w:b/>
          <w:bCs/>
          <w:sz w:val="28"/>
          <w:szCs w:val="28"/>
          <w:lang w:val="en-GB"/>
        </w:rPr>
        <w:t>VIEW GUIDE</w:t>
      </w:r>
    </w:p>
    <w:p w14:paraId="10BAAD06" w14:textId="424F37C2" w:rsidR="0085256E" w:rsidRPr="00E5785D" w:rsidRDefault="00AF3FD2" w:rsidP="001B14CC">
      <w:pPr>
        <w:rPr>
          <w:b/>
          <w:bCs/>
          <w:sz w:val="28"/>
          <w:szCs w:val="28"/>
          <w:lang w:val="en-GB"/>
        </w:rPr>
      </w:pPr>
      <w:r w:rsidRPr="00E5785D">
        <w:rPr>
          <w:b/>
          <w:bCs/>
          <w:sz w:val="28"/>
          <w:szCs w:val="28"/>
          <w:lang w:val="en-GB"/>
        </w:rPr>
        <w:t>Task shifting for musculoskeletal disorders in Norwegian primary care: a qualitative interview study of general practitioners and specialist musculoskeletal physiotherapists.</w:t>
      </w:r>
      <w:r w:rsidR="008751B1" w:rsidRPr="00E5785D">
        <w:rPr>
          <w:b/>
          <w:bCs/>
          <w:sz w:val="28"/>
          <w:szCs w:val="28"/>
          <w:lang w:val="en-GB"/>
        </w:rPr>
        <w:br/>
      </w:r>
    </w:p>
    <w:p w14:paraId="711CF615" w14:textId="01151584" w:rsidR="00A47C5C" w:rsidRPr="00E5785D" w:rsidRDefault="004C7941" w:rsidP="00A47C5C">
      <w:pPr>
        <w:pStyle w:val="Overskrift2"/>
        <w:keepNext/>
        <w:rPr>
          <w:rFonts w:eastAsiaTheme="minorEastAsia"/>
          <w:sz w:val="22"/>
          <w:szCs w:val="22"/>
          <w:lang w:val="en-GB"/>
        </w:rPr>
      </w:pPr>
      <w:r w:rsidRPr="00E5785D">
        <w:rPr>
          <w:rFonts w:eastAsiaTheme="minorEastAsia"/>
          <w:sz w:val="22"/>
          <w:szCs w:val="22"/>
          <w:lang w:val="en-GB"/>
        </w:rPr>
        <w:t>INTRODUCTION</w:t>
      </w:r>
    </w:p>
    <w:p w14:paraId="3A2835A8" w14:textId="77777777" w:rsidR="00187F75" w:rsidRPr="00E5785D" w:rsidRDefault="00945EF7" w:rsidP="00945EF7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Explain the </w:t>
      </w:r>
      <w:r w:rsidR="00832548" w:rsidRPr="00E5785D">
        <w:rPr>
          <w:sz w:val="22"/>
          <w:szCs w:val="22"/>
          <w:lang w:val="en-GB"/>
        </w:rPr>
        <w:t>purpose of the interview</w:t>
      </w:r>
      <w:r w:rsidR="00AB0B79" w:rsidRPr="00E5785D">
        <w:rPr>
          <w:sz w:val="22"/>
          <w:szCs w:val="22"/>
          <w:lang w:val="en-GB"/>
        </w:rPr>
        <w:t xml:space="preserve"> and</w:t>
      </w:r>
      <w:r w:rsidR="00832548" w:rsidRPr="00E5785D">
        <w:rPr>
          <w:sz w:val="22"/>
          <w:szCs w:val="22"/>
          <w:lang w:val="en-GB"/>
        </w:rPr>
        <w:t xml:space="preserve"> </w:t>
      </w:r>
      <w:r w:rsidR="00525753" w:rsidRPr="00E5785D">
        <w:rPr>
          <w:sz w:val="22"/>
          <w:szCs w:val="22"/>
          <w:lang w:val="en-GB"/>
        </w:rPr>
        <w:t>anticipated</w:t>
      </w:r>
      <w:r w:rsidR="00832548" w:rsidRPr="00E5785D">
        <w:rPr>
          <w:sz w:val="22"/>
          <w:szCs w:val="22"/>
          <w:lang w:val="en-GB"/>
        </w:rPr>
        <w:t xml:space="preserve"> duration (60 minutes)</w:t>
      </w:r>
      <w:r w:rsidR="00525753" w:rsidRPr="00E5785D">
        <w:rPr>
          <w:sz w:val="22"/>
          <w:szCs w:val="22"/>
          <w:lang w:val="en-GB"/>
        </w:rPr>
        <w:t xml:space="preserve">, </w:t>
      </w:r>
      <w:r w:rsidR="00AE4599" w:rsidRPr="00E5785D">
        <w:rPr>
          <w:sz w:val="22"/>
          <w:szCs w:val="22"/>
          <w:lang w:val="en-GB"/>
        </w:rPr>
        <w:t xml:space="preserve">confirm that the participant consents to audio recording of the interview, </w:t>
      </w:r>
      <w:r w:rsidR="00187F75" w:rsidRPr="00E5785D">
        <w:rPr>
          <w:sz w:val="22"/>
          <w:szCs w:val="22"/>
          <w:lang w:val="en-GB"/>
        </w:rPr>
        <w:t>and give brief outline of the topics to be explored.</w:t>
      </w:r>
    </w:p>
    <w:p w14:paraId="6E3C1CA7" w14:textId="379335C4" w:rsidR="00D26C84" w:rsidRPr="00E5785D" w:rsidRDefault="00187F75" w:rsidP="00945EF7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Ask participant </w:t>
      </w:r>
      <w:r w:rsidR="005A5E18" w:rsidRPr="00E5785D">
        <w:rPr>
          <w:sz w:val="22"/>
          <w:szCs w:val="22"/>
          <w:lang w:val="en-GB"/>
        </w:rPr>
        <w:t xml:space="preserve">whether there are any questions relating to the Participant </w:t>
      </w:r>
      <w:r w:rsidR="0006471B" w:rsidRPr="00E5785D">
        <w:rPr>
          <w:sz w:val="22"/>
          <w:szCs w:val="22"/>
          <w:lang w:val="en-GB"/>
        </w:rPr>
        <w:t xml:space="preserve">Information </w:t>
      </w:r>
      <w:r w:rsidR="00FB1FE2" w:rsidRPr="00E5785D">
        <w:rPr>
          <w:sz w:val="22"/>
          <w:szCs w:val="22"/>
          <w:lang w:val="en-GB"/>
        </w:rPr>
        <w:t>Sheet and</w:t>
      </w:r>
      <w:r w:rsidR="00236079" w:rsidRPr="00E5785D">
        <w:rPr>
          <w:sz w:val="22"/>
          <w:szCs w:val="22"/>
          <w:lang w:val="en-GB"/>
        </w:rPr>
        <w:t xml:space="preserve"> clarify consent.</w:t>
      </w:r>
      <w:r w:rsidR="00B570E0" w:rsidRPr="00E5785D">
        <w:rPr>
          <w:strike/>
          <w:sz w:val="22"/>
          <w:szCs w:val="22"/>
          <w:lang w:val="en-GB"/>
        </w:rPr>
        <w:br/>
      </w:r>
    </w:p>
    <w:p w14:paraId="63784824" w14:textId="6AC0F35C" w:rsidR="005F4C5A" w:rsidRPr="00E5785D" w:rsidRDefault="005F4C5A" w:rsidP="005F4C5A">
      <w:pPr>
        <w:pStyle w:val="Overskrift2"/>
        <w:keepNext/>
        <w:rPr>
          <w:rFonts w:eastAsiaTheme="minorEastAsia"/>
          <w:sz w:val="22"/>
          <w:szCs w:val="22"/>
          <w:lang w:val="en-GB"/>
        </w:rPr>
      </w:pPr>
      <w:r w:rsidRPr="00E5785D">
        <w:rPr>
          <w:rFonts w:eastAsiaTheme="minorEastAsia"/>
          <w:sz w:val="22"/>
          <w:szCs w:val="22"/>
          <w:lang w:val="en-GB"/>
        </w:rPr>
        <w:t>PARTICIPANT INFORMATION</w:t>
      </w:r>
    </w:p>
    <w:p w14:paraId="68B3D086" w14:textId="570F6CE6" w:rsidR="00167A51" w:rsidRPr="00E5785D" w:rsidRDefault="00167A51" w:rsidP="00B95426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Year of </w:t>
      </w:r>
      <w:r w:rsidR="007E58A0" w:rsidRPr="00E5785D">
        <w:rPr>
          <w:sz w:val="22"/>
          <w:szCs w:val="22"/>
          <w:lang w:val="en-GB"/>
        </w:rPr>
        <w:t>professional qualification.</w:t>
      </w:r>
    </w:p>
    <w:p w14:paraId="556353C1" w14:textId="420EDBA1" w:rsidR="007E58A0" w:rsidRPr="00E5785D" w:rsidRDefault="00CD5CDB" w:rsidP="00B95426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Any specialisation within musculoskeletal health?</w:t>
      </w:r>
    </w:p>
    <w:p w14:paraId="30B0635B" w14:textId="5B4AAB5C" w:rsidR="0007343A" w:rsidRPr="00E5785D" w:rsidRDefault="00C617E0" w:rsidP="006D620E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escribe your place of work</w:t>
      </w:r>
      <w:r w:rsidR="00EC2E06" w:rsidRPr="00E5785D">
        <w:rPr>
          <w:sz w:val="22"/>
          <w:szCs w:val="22"/>
          <w:lang w:val="en-GB"/>
        </w:rPr>
        <w:t>.</w:t>
      </w:r>
      <w:r w:rsidR="0007343A" w:rsidRPr="00E5785D">
        <w:rPr>
          <w:sz w:val="22"/>
          <w:szCs w:val="22"/>
          <w:lang w:val="en-GB"/>
        </w:rPr>
        <w:br/>
      </w:r>
      <w:r w:rsidR="00EC2E06" w:rsidRPr="00E5785D">
        <w:rPr>
          <w:sz w:val="22"/>
          <w:szCs w:val="22"/>
          <w:lang w:val="en-GB"/>
        </w:rPr>
        <w:t>Possible follow-up questions:</w:t>
      </w:r>
    </w:p>
    <w:p w14:paraId="1AA4224B" w14:textId="5A9CE1F4" w:rsidR="00577846" w:rsidRPr="00E5785D" w:rsidRDefault="00643E0A" w:rsidP="00577846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Size of practice</w:t>
      </w:r>
      <w:r w:rsidR="000D5C65" w:rsidRPr="00E5785D">
        <w:rPr>
          <w:sz w:val="22"/>
          <w:szCs w:val="22"/>
          <w:lang w:val="en-GB"/>
        </w:rPr>
        <w:t>;</w:t>
      </w:r>
      <w:r w:rsidRPr="00E5785D">
        <w:rPr>
          <w:sz w:val="22"/>
          <w:szCs w:val="22"/>
          <w:lang w:val="en-GB"/>
        </w:rPr>
        <w:t xml:space="preserve"> other professions co-located</w:t>
      </w:r>
      <w:r w:rsidR="000D5C65" w:rsidRPr="00E5785D">
        <w:rPr>
          <w:sz w:val="22"/>
          <w:szCs w:val="22"/>
          <w:lang w:val="en-GB"/>
        </w:rPr>
        <w:t>; waiting lists (for physiother</w:t>
      </w:r>
      <w:r w:rsidR="006D620E" w:rsidRPr="00E5785D">
        <w:rPr>
          <w:sz w:val="22"/>
          <w:szCs w:val="22"/>
          <w:lang w:val="en-GB"/>
        </w:rPr>
        <w:t>a</w:t>
      </w:r>
      <w:r w:rsidR="000D5C65" w:rsidRPr="00E5785D">
        <w:rPr>
          <w:sz w:val="22"/>
          <w:szCs w:val="22"/>
          <w:lang w:val="en-GB"/>
        </w:rPr>
        <w:t>pists); list size (for GPs)</w:t>
      </w:r>
      <w:r w:rsidR="006D620E" w:rsidRPr="00E5785D">
        <w:rPr>
          <w:sz w:val="22"/>
          <w:szCs w:val="22"/>
          <w:lang w:val="en-GB"/>
        </w:rPr>
        <w:t>; patient demographics.</w:t>
      </w:r>
    </w:p>
    <w:p w14:paraId="5CB1FE7D" w14:textId="7AF7B7BB" w:rsidR="00106E67" w:rsidRPr="00E5785D" w:rsidRDefault="00106E67" w:rsidP="00ED5B9D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How would you describe </w:t>
      </w:r>
      <w:r w:rsidR="001E350C" w:rsidRPr="00E5785D">
        <w:rPr>
          <w:sz w:val="22"/>
          <w:szCs w:val="22"/>
          <w:lang w:val="en-GB"/>
        </w:rPr>
        <w:t xml:space="preserve">the way you approach the primary contact role to </w:t>
      </w:r>
      <w:r w:rsidR="001017D6" w:rsidRPr="00E5785D">
        <w:rPr>
          <w:sz w:val="22"/>
          <w:szCs w:val="22"/>
          <w:lang w:val="en-GB"/>
        </w:rPr>
        <w:t xml:space="preserve">another </w:t>
      </w:r>
      <w:r w:rsidR="002A1E1A" w:rsidRPr="00E5785D">
        <w:rPr>
          <w:sz w:val="22"/>
          <w:szCs w:val="22"/>
          <w:lang w:val="en-GB"/>
        </w:rPr>
        <w:t xml:space="preserve">healthcare professional </w:t>
      </w:r>
      <w:r w:rsidR="001017D6" w:rsidRPr="00E5785D">
        <w:rPr>
          <w:sz w:val="22"/>
          <w:szCs w:val="22"/>
          <w:lang w:val="en-GB"/>
        </w:rPr>
        <w:t>(</w:t>
      </w:r>
      <w:r w:rsidR="002A1E1A" w:rsidRPr="00E5785D">
        <w:rPr>
          <w:sz w:val="22"/>
          <w:szCs w:val="22"/>
          <w:lang w:val="en-GB"/>
        </w:rPr>
        <w:t>from another profession</w:t>
      </w:r>
      <w:r w:rsidR="001017D6" w:rsidRPr="00E5785D">
        <w:rPr>
          <w:sz w:val="22"/>
          <w:szCs w:val="22"/>
          <w:lang w:val="en-GB"/>
        </w:rPr>
        <w:t>)</w:t>
      </w:r>
      <w:r w:rsidR="002A1E1A" w:rsidRPr="00E5785D">
        <w:rPr>
          <w:sz w:val="22"/>
          <w:szCs w:val="22"/>
          <w:lang w:val="en-GB"/>
        </w:rPr>
        <w:t>?</w:t>
      </w:r>
    </w:p>
    <w:p w14:paraId="7C9E4CC7" w14:textId="594EB7AC" w:rsidR="00C27033" w:rsidRPr="00E5785D" w:rsidRDefault="001017D6" w:rsidP="00FF6239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What – if any – are your experiences of</w:t>
      </w:r>
      <w:r w:rsidR="00E6636C" w:rsidRPr="00E5785D">
        <w:rPr>
          <w:sz w:val="22"/>
          <w:szCs w:val="22"/>
          <w:lang w:val="en-GB"/>
        </w:rPr>
        <w:t xml:space="preserve"> inter-professional collaboration and/or </w:t>
      </w:r>
      <w:r w:rsidR="003F4A19" w:rsidRPr="00E5785D">
        <w:rPr>
          <w:sz w:val="22"/>
          <w:szCs w:val="22"/>
          <w:lang w:val="en-GB"/>
        </w:rPr>
        <w:t>task shifting within your professional role?</w:t>
      </w:r>
      <w:r w:rsidR="00135FB2" w:rsidRPr="00E5785D">
        <w:rPr>
          <w:sz w:val="22"/>
          <w:szCs w:val="22"/>
          <w:lang w:val="en-GB"/>
        </w:rPr>
        <w:br/>
      </w:r>
    </w:p>
    <w:p w14:paraId="1E9360C9" w14:textId="2DF16387" w:rsidR="00C223F1" w:rsidRPr="00E5785D" w:rsidRDefault="00FF6239" w:rsidP="00C223F1">
      <w:pPr>
        <w:pStyle w:val="Overskrift2"/>
        <w:keepNext/>
        <w:keepLines/>
        <w:rPr>
          <w:rFonts w:eastAsiaTheme="minorEastAsia"/>
          <w:sz w:val="22"/>
          <w:szCs w:val="22"/>
          <w:lang w:val="en-GB"/>
        </w:rPr>
      </w:pPr>
      <w:r w:rsidRPr="00E5785D">
        <w:rPr>
          <w:rFonts w:eastAsiaTheme="minorEastAsia"/>
          <w:sz w:val="22"/>
          <w:szCs w:val="22"/>
          <w:lang w:val="en-GB"/>
        </w:rPr>
        <w:t>BACKGROUND</w:t>
      </w:r>
    </w:p>
    <w:p w14:paraId="0022EAFF" w14:textId="27F5C31E" w:rsidR="00974B35" w:rsidRPr="00E5785D" w:rsidRDefault="00DF3352" w:rsidP="00EB3D43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How would you describe the current </w:t>
      </w:r>
      <w:r w:rsidR="009D30B9" w:rsidRPr="00E5785D">
        <w:rPr>
          <w:sz w:val="22"/>
          <w:szCs w:val="22"/>
          <w:lang w:val="en-GB"/>
        </w:rPr>
        <w:t xml:space="preserve">primary care provision for people with a suspected musculoskeletal </w:t>
      </w:r>
      <w:r w:rsidR="00E03A10" w:rsidRPr="00E5785D">
        <w:rPr>
          <w:sz w:val="22"/>
          <w:szCs w:val="22"/>
          <w:lang w:val="en-GB"/>
        </w:rPr>
        <w:t>disorder</w:t>
      </w:r>
      <w:r w:rsidR="001971B1" w:rsidRPr="00E5785D">
        <w:rPr>
          <w:sz w:val="22"/>
          <w:szCs w:val="22"/>
          <w:lang w:val="en-GB"/>
        </w:rPr>
        <w:t>?</w:t>
      </w:r>
      <w:r w:rsidR="00135FB2" w:rsidRPr="00E5785D">
        <w:rPr>
          <w:sz w:val="22"/>
          <w:szCs w:val="22"/>
          <w:lang w:val="en-GB"/>
        </w:rPr>
        <w:br/>
      </w:r>
      <w:r w:rsidR="00FF6239" w:rsidRPr="00E5785D">
        <w:rPr>
          <w:sz w:val="22"/>
          <w:szCs w:val="22"/>
          <w:lang w:val="en-GB"/>
        </w:rPr>
        <w:t>Possible follow-up questions:</w:t>
      </w:r>
    </w:p>
    <w:p w14:paraId="32005720" w14:textId="1BF5D668" w:rsidR="001971B1" w:rsidRPr="00E5785D" w:rsidRDefault="001971B1" w:rsidP="00193411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 </w:t>
      </w:r>
      <w:r w:rsidR="000D78B4" w:rsidRPr="00E5785D">
        <w:rPr>
          <w:sz w:val="22"/>
          <w:szCs w:val="22"/>
          <w:lang w:val="en-GB"/>
        </w:rPr>
        <w:t>works well; what is missing; what should be available?</w:t>
      </w:r>
    </w:p>
    <w:p w14:paraId="32414B7C" w14:textId="086A1260" w:rsidR="000D78B4" w:rsidRPr="00E5785D" w:rsidRDefault="000D78B4" w:rsidP="0098511C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o you have any thoughts</w:t>
      </w:r>
      <w:r w:rsidR="00DC4002" w:rsidRPr="00E5785D">
        <w:rPr>
          <w:sz w:val="22"/>
          <w:szCs w:val="22"/>
          <w:lang w:val="en-GB"/>
        </w:rPr>
        <w:t xml:space="preserve"> about why things are as they are? What do think about </w:t>
      </w:r>
      <w:r w:rsidR="008819E6" w:rsidRPr="00E5785D">
        <w:rPr>
          <w:sz w:val="22"/>
          <w:szCs w:val="22"/>
          <w:lang w:val="en-GB"/>
        </w:rPr>
        <w:t>the responsibilities of different stakeholders (patients, GPs, physiotherapists, politicians, others</w:t>
      </w:r>
      <w:r w:rsidR="00AD57B0" w:rsidRPr="00E5785D">
        <w:rPr>
          <w:sz w:val="22"/>
          <w:szCs w:val="22"/>
          <w:lang w:val="en-GB"/>
        </w:rPr>
        <w:t>)?</w:t>
      </w:r>
    </w:p>
    <w:p w14:paraId="4BAF62D0" w14:textId="56A66417" w:rsidR="00AD57B0" w:rsidRPr="00E5785D" w:rsidRDefault="00AD57B0" w:rsidP="009F460C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o you have any suggestions</w:t>
      </w:r>
      <w:r w:rsidR="002B6359" w:rsidRPr="00E5785D">
        <w:rPr>
          <w:sz w:val="22"/>
          <w:szCs w:val="22"/>
          <w:lang w:val="en-GB"/>
        </w:rPr>
        <w:t xml:space="preserve"> to how </w:t>
      </w:r>
      <w:r w:rsidR="005B2B8B" w:rsidRPr="00E5785D">
        <w:rPr>
          <w:sz w:val="22"/>
          <w:szCs w:val="22"/>
          <w:lang w:val="en-GB"/>
        </w:rPr>
        <w:t xml:space="preserve">primary care can be improved for patients with musculoskeletal </w:t>
      </w:r>
      <w:r w:rsidR="00910F1E" w:rsidRPr="00E5785D">
        <w:rPr>
          <w:sz w:val="22"/>
          <w:szCs w:val="22"/>
          <w:lang w:val="en-GB"/>
        </w:rPr>
        <w:t>disorders</w:t>
      </w:r>
      <w:r w:rsidR="005B2B8B" w:rsidRPr="00E5785D">
        <w:rPr>
          <w:sz w:val="22"/>
          <w:szCs w:val="22"/>
          <w:lang w:val="en-GB"/>
        </w:rPr>
        <w:t>?</w:t>
      </w:r>
    </w:p>
    <w:p w14:paraId="469CE6DF" w14:textId="181A7E7D" w:rsidR="0074285F" w:rsidRPr="00E5785D" w:rsidRDefault="0074285F" w:rsidP="00800F7C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lastRenderedPageBreak/>
        <w:t xml:space="preserve">How would you describe </w:t>
      </w:r>
      <w:r w:rsidR="00385209" w:rsidRPr="00E5785D">
        <w:rPr>
          <w:sz w:val="22"/>
          <w:szCs w:val="22"/>
          <w:lang w:val="en-GB"/>
        </w:rPr>
        <w:t>the financial frameworks for GPs/physiotherapists</w:t>
      </w:r>
      <w:r w:rsidR="00D92482" w:rsidRPr="00E5785D">
        <w:rPr>
          <w:sz w:val="22"/>
          <w:szCs w:val="22"/>
          <w:lang w:val="en-GB"/>
        </w:rPr>
        <w:t xml:space="preserve"> working in primary care?</w:t>
      </w:r>
    </w:p>
    <w:p w14:paraId="2C328628" w14:textId="3F5F1D26" w:rsidR="00D92482" w:rsidRPr="00E5785D" w:rsidRDefault="00705228" w:rsidP="00800F7C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oes</w:t>
      </w:r>
      <w:r w:rsidR="00E94385" w:rsidRPr="00E5785D">
        <w:rPr>
          <w:sz w:val="22"/>
          <w:szCs w:val="22"/>
          <w:lang w:val="en-GB"/>
        </w:rPr>
        <w:t xml:space="preserve"> the financial model</w:t>
      </w:r>
      <w:r w:rsidR="006A7AE5" w:rsidRPr="00E5785D">
        <w:rPr>
          <w:sz w:val="22"/>
          <w:szCs w:val="22"/>
          <w:lang w:val="en-GB"/>
        </w:rPr>
        <w:t xml:space="preserve"> constitute a challenge </w:t>
      </w:r>
      <w:r w:rsidR="00BB6B51" w:rsidRPr="00E5785D">
        <w:rPr>
          <w:sz w:val="22"/>
          <w:szCs w:val="22"/>
          <w:lang w:val="en-GB"/>
        </w:rPr>
        <w:t xml:space="preserve">to providing </w:t>
      </w:r>
      <w:r w:rsidR="00A94A78" w:rsidRPr="00E5785D">
        <w:rPr>
          <w:sz w:val="22"/>
          <w:szCs w:val="22"/>
          <w:lang w:val="en-GB"/>
        </w:rPr>
        <w:t>evidence-based</w:t>
      </w:r>
      <w:r w:rsidR="00BB6B51" w:rsidRPr="00E5785D">
        <w:rPr>
          <w:sz w:val="22"/>
          <w:szCs w:val="22"/>
          <w:lang w:val="en-GB"/>
        </w:rPr>
        <w:t xml:space="preserve"> practice?</w:t>
      </w:r>
    </w:p>
    <w:p w14:paraId="55C4061F" w14:textId="4F31FD72" w:rsidR="00352E58" w:rsidRPr="00E5785D" w:rsidRDefault="00E63C18" w:rsidP="005D730F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How well is multi-disciplinary working </w:t>
      </w:r>
      <w:r w:rsidR="005D730F" w:rsidRPr="00E5785D">
        <w:rPr>
          <w:sz w:val="22"/>
          <w:szCs w:val="22"/>
          <w:lang w:val="en-GB"/>
        </w:rPr>
        <w:t>integrated in Norwegian primary care?</w:t>
      </w:r>
      <w:r w:rsidR="00E06A1B" w:rsidRPr="00E5785D">
        <w:rPr>
          <w:sz w:val="22"/>
          <w:szCs w:val="22"/>
          <w:lang w:val="en-GB"/>
        </w:rPr>
        <w:br/>
      </w:r>
      <w:r w:rsidR="008B7D1E" w:rsidRPr="00E5785D">
        <w:rPr>
          <w:sz w:val="22"/>
          <w:szCs w:val="22"/>
          <w:lang w:val="en-GB"/>
        </w:rPr>
        <w:t>Possible follow-up questions:</w:t>
      </w:r>
    </w:p>
    <w:p w14:paraId="0D61945C" w14:textId="21EB477A" w:rsidR="009B1919" w:rsidRPr="00E5785D" w:rsidRDefault="009B1919" w:rsidP="00352E58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oes this differ from secondary care? I</w:t>
      </w:r>
      <w:r w:rsidR="00607522" w:rsidRPr="00E5785D">
        <w:rPr>
          <w:sz w:val="22"/>
          <w:szCs w:val="22"/>
          <w:lang w:val="en-GB"/>
        </w:rPr>
        <w:t>f so, why?</w:t>
      </w:r>
    </w:p>
    <w:p w14:paraId="70F17892" w14:textId="4F54B431" w:rsidR="00076ABF" w:rsidRPr="00E5785D" w:rsidRDefault="00607522" w:rsidP="00352E58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How can MDT working </w:t>
      </w:r>
      <w:r w:rsidR="008000AF" w:rsidRPr="00E5785D">
        <w:rPr>
          <w:sz w:val="22"/>
          <w:szCs w:val="22"/>
          <w:lang w:val="en-GB"/>
        </w:rPr>
        <w:t xml:space="preserve">be </w:t>
      </w:r>
      <w:r w:rsidRPr="00E5785D">
        <w:rPr>
          <w:sz w:val="22"/>
          <w:szCs w:val="22"/>
          <w:lang w:val="en-GB"/>
        </w:rPr>
        <w:t>improve</w:t>
      </w:r>
      <w:r w:rsidR="008000AF" w:rsidRPr="00E5785D">
        <w:rPr>
          <w:sz w:val="22"/>
          <w:szCs w:val="22"/>
          <w:lang w:val="en-GB"/>
        </w:rPr>
        <w:t>d</w:t>
      </w:r>
      <w:r w:rsidRPr="00E5785D">
        <w:rPr>
          <w:sz w:val="22"/>
          <w:szCs w:val="22"/>
          <w:lang w:val="en-GB"/>
        </w:rPr>
        <w:t xml:space="preserve"> in primary care?</w:t>
      </w:r>
    </w:p>
    <w:p w14:paraId="5CEA9DAF" w14:textId="29E2D8BB" w:rsidR="00B25E1A" w:rsidRPr="00E5785D" w:rsidRDefault="00AB6B07" w:rsidP="0055610D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What are your thoughts around the issuing of sickness certificates</w:t>
      </w:r>
      <w:r w:rsidR="00A140E5" w:rsidRPr="00E5785D">
        <w:rPr>
          <w:sz w:val="22"/>
          <w:szCs w:val="22"/>
          <w:lang w:val="en-GB"/>
        </w:rPr>
        <w:t xml:space="preserve">, specifically around </w:t>
      </w:r>
      <w:r w:rsidR="0055610D" w:rsidRPr="00E5785D">
        <w:rPr>
          <w:sz w:val="22"/>
          <w:szCs w:val="22"/>
          <w:lang w:val="en-GB"/>
        </w:rPr>
        <w:t>return-to-work</w:t>
      </w:r>
      <w:r w:rsidR="00A140E5" w:rsidRPr="00E5785D">
        <w:rPr>
          <w:sz w:val="22"/>
          <w:szCs w:val="22"/>
          <w:lang w:val="en-GB"/>
        </w:rPr>
        <w:t xml:space="preserve"> aspects</w:t>
      </w:r>
      <w:r w:rsidR="006B57C9" w:rsidRPr="00E5785D">
        <w:rPr>
          <w:sz w:val="22"/>
          <w:szCs w:val="22"/>
          <w:lang w:val="en-GB"/>
        </w:rPr>
        <w:t>?</w:t>
      </w:r>
      <w:r w:rsidR="00B25E1A" w:rsidRPr="00E5785D">
        <w:rPr>
          <w:sz w:val="22"/>
          <w:szCs w:val="22"/>
          <w:lang w:val="en-GB"/>
        </w:rPr>
        <w:br/>
      </w:r>
      <w:r w:rsidR="006B57C9" w:rsidRPr="00E5785D">
        <w:rPr>
          <w:sz w:val="22"/>
          <w:szCs w:val="22"/>
          <w:lang w:val="en-GB"/>
        </w:rPr>
        <w:t>Possible follow-up questions:</w:t>
      </w:r>
    </w:p>
    <w:p w14:paraId="796D3939" w14:textId="6C53A5D7" w:rsidR="006B57C9" w:rsidRPr="00E5785D" w:rsidRDefault="006B57C9" w:rsidP="00B25E1A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</w:t>
      </w:r>
      <w:r w:rsidR="00CF4A1A" w:rsidRPr="00E5785D">
        <w:rPr>
          <w:sz w:val="22"/>
          <w:szCs w:val="22"/>
          <w:lang w:val="en-GB"/>
        </w:rPr>
        <w:t>you think it matters if the sickness certificate is issued by a GP or a manual therapist</w:t>
      </w:r>
      <w:r w:rsidR="0055610D" w:rsidRPr="00E5785D">
        <w:rPr>
          <w:sz w:val="22"/>
          <w:szCs w:val="22"/>
          <w:lang w:val="en-GB"/>
        </w:rPr>
        <w:t>?</w:t>
      </w:r>
      <w:r w:rsidR="00CF4A1A" w:rsidRPr="00E5785D">
        <w:rPr>
          <w:sz w:val="22"/>
          <w:szCs w:val="22"/>
          <w:lang w:val="en-GB"/>
        </w:rPr>
        <w:t xml:space="preserve"> </w:t>
      </w:r>
    </w:p>
    <w:p w14:paraId="59BBC9E5" w14:textId="13FFF39F" w:rsidR="00A035BB" w:rsidRPr="00E5785D" w:rsidRDefault="002A1A6B" w:rsidP="006D2464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, if any, effect could </w:t>
      </w:r>
      <w:r w:rsidR="006D2464" w:rsidRPr="00E5785D">
        <w:rPr>
          <w:sz w:val="22"/>
          <w:szCs w:val="22"/>
          <w:lang w:val="en-GB"/>
        </w:rPr>
        <w:t>an increase</w:t>
      </w:r>
      <w:r w:rsidR="00210CA0" w:rsidRPr="00E5785D">
        <w:rPr>
          <w:sz w:val="22"/>
          <w:szCs w:val="22"/>
          <w:lang w:val="en-GB"/>
        </w:rPr>
        <w:t xml:space="preserve"> </w:t>
      </w:r>
      <w:r w:rsidR="006D2464" w:rsidRPr="00E5785D">
        <w:rPr>
          <w:sz w:val="22"/>
          <w:szCs w:val="22"/>
          <w:lang w:val="en-GB"/>
        </w:rPr>
        <w:t xml:space="preserve">in </w:t>
      </w:r>
      <w:r w:rsidR="00210CA0" w:rsidRPr="00E5785D">
        <w:rPr>
          <w:sz w:val="22"/>
          <w:szCs w:val="22"/>
          <w:lang w:val="en-GB"/>
        </w:rPr>
        <w:t>MDT working in prima</w:t>
      </w:r>
      <w:r w:rsidR="006D2464" w:rsidRPr="00E5785D">
        <w:rPr>
          <w:sz w:val="22"/>
          <w:szCs w:val="22"/>
          <w:lang w:val="en-GB"/>
        </w:rPr>
        <w:t>r</w:t>
      </w:r>
      <w:r w:rsidR="00210CA0" w:rsidRPr="00E5785D">
        <w:rPr>
          <w:sz w:val="22"/>
          <w:szCs w:val="22"/>
          <w:lang w:val="en-GB"/>
        </w:rPr>
        <w:t xml:space="preserve">y care have on </w:t>
      </w:r>
      <w:r w:rsidR="006D2464" w:rsidRPr="00E5785D">
        <w:rPr>
          <w:sz w:val="22"/>
          <w:szCs w:val="22"/>
          <w:lang w:val="en-GB"/>
        </w:rPr>
        <w:t>the issuing of sickness certificates?</w:t>
      </w:r>
      <w:r w:rsidR="009E3FAB" w:rsidRPr="00E5785D">
        <w:rPr>
          <w:sz w:val="22"/>
          <w:szCs w:val="22"/>
          <w:lang w:val="en-GB"/>
        </w:rPr>
        <w:br/>
      </w:r>
    </w:p>
    <w:p w14:paraId="5C1A4872" w14:textId="45C2B9D8" w:rsidR="00800F7C" w:rsidRPr="00E5785D" w:rsidRDefault="006D2464" w:rsidP="00800F7C">
      <w:pPr>
        <w:pStyle w:val="Overskrift2"/>
        <w:keepNext/>
        <w:keepLines/>
        <w:rPr>
          <w:rFonts w:eastAsiaTheme="minorEastAsia"/>
          <w:sz w:val="22"/>
          <w:szCs w:val="22"/>
          <w:lang w:val="en-GB"/>
        </w:rPr>
      </w:pPr>
      <w:r w:rsidRPr="00E5785D">
        <w:rPr>
          <w:rFonts w:eastAsiaTheme="minorEastAsia"/>
          <w:sz w:val="22"/>
          <w:szCs w:val="22"/>
          <w:lang w:val="en-GB"/>
        </w:rPr>
        <w:t xml:space="preserve">THE </w:t>
      </w:r>
      <w:r w:rsidR="00D26C84" w:rsidRPr="00E5785D">
        <w:rPr>
          <w:rFonts w:eastAsiaTheme="minorEastAsia"/>
          <w:sz w:val="22"/>
          <w:szCs w:val="22"/>
          <w:lang w:val="en-GB"/>
        </w:rPr>
        <w:t>fcp</w:t>
      </w:r>
      <w:r w:rsidRPr="00E5785D">
        <w:rPr>
          <w:rFonts w:eastAsiaTheme="minorEastAsia"/>
          <w:sz w:val="22"/>
          <w:szCs w:val="22"/>
          <w:lang w:val="en-GB"/>
        </w:rPr>
        <w:t xml:space="preserve"> MODEL OF CARE</w:t>
      </w:r>
    </w:p>
    <w:p w14:paraId="2D40598F" w14:textId="4BF9A978" w:rsidR="003F7262" w:rsidRPr="00E5785D" w:rsidRDefault="00A32D3C" w:rsidP="00624E1F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Short explanation of the FCP model of care. Ask if participant engaged with any of the FCP information signposted to in the Participant Information Pack, and if they</w:t>
      </w:r>
      <w:r w:rsidR="003F7262" w:rsidRPr="00E5785D">
        <w:rPr>
          <w:sz w:val="22"/>
          <w:szCs w:val="22"/>
          <w:lang w:val="en-GB"/>
        </w:rPr>
        <w:t xml:space="preserve"> have </w:t>
      </w:r>
      <w:r w:rsidR="00D40CA3" w:rsidRPr="00E5785D">
        <w:rPr>
          <w:sz w:val="22"/>
          <w:szCs w:val="22"/>
          <w:lang w:val="en-GB"/>
        </w:rPr>
        <w:t>any questions about the English FCP model</w:t>
      </w:r>
      <w:r w:rsidR="00624E1F" w:rsidRPr="00E5785D">
        <w:rPr>
          <w:sz w:val="22"/>
          <w:szCs w:val="22"/>
          <w:lang w:val="en-GB"/>
        </w:rPr>
        <w:t>.</w:t>
      </w:r>
    </w:p>
    <w:p w14:paraId="0C3B2DAC" w14:textId="649444B7" w:rsidR="00B97E7C" w:rsidRPr="00E5785D" w:rsidRDefault="000F5952" w:rsidP="00EE77DD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you think that a physiotherapist in the FCP role could be a safe </w:t>
      </w:r>
      <w:r w:rsidR="002E2EF3" w:rsidRPr="00E5785D">
        <w:rPr>
          <w:sz w:val="22"/>
          <w:szCs w:val="22"/>
          <w:lang w:val="en-GB"/>
        </w:rPr>
        <w:t xml:space="preserve">gatekeeper for patients who present in primary care with a suspected, but undiagnosed, musculoskeletal </w:t>
      </w:r>
      <w:r w:rsidR="00910F1E" w:rsidRPr="00E5785D">
        <w:rPr>
          <w:sz w:val="22"/>
          <w:szCs w:val="22"/>
          <w:lang w:val="en-GB"/>
        </w:rPr>
        <w:t>disorder</w:t>
      </w:r>
      <w:r w:rsidR="002E2EF3" w:rsidRPr="00E5785D">
        <w:rPr>
          <w:sz w:val="22"/>
          <w:szCs w:val="22"/>
          <w:lang w:val="en-GB"/>
        </w:rPr>
        <w:t>?</w:t>
      </w:r>
      <w:r w:rsidR="00B97E7C" w:rsidRPr="00E5785D">
        <w:rPr>
          <w:sz w:val="22"/>
          <w:szCs w:val="22"/>
          <w:lang w:val="en-GB"/>
        </w:rPr>
        <w:br/>
      </w:r>
      <w:r w:rsidR="006B28CB" w:rsidRPr="00E5785D">
        <w:rPr>
          <w:sz w:val="22"/>
          <w:szCs w:val="22"/>
          <w:lang w:val="en-GB"/>
        </w:rPr>
        <w:t>Possible follow-up questions:</w:t>
      </w:r>
    </w:p>
    <w:p w14:paraId="02843BFE" w14:textId="2C5F4F17" w:rsidR="00EE77DD" w:rsidRPr="00E5785D" w:rsidRDefault="00EE77DD" w:rsidP="00B97E7C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Do you think the FCP model could lead to increased risk</w:t>
      </w:r>
      <w:r w:rsidR="0009502A" w:rsidRPr="00E5785D">
        <w:rPr>
          <w:sz w:val="22"/>
          <w:szCs w:val="22"/>
          <w:lang w:val="en-GB"/>
        </w:rPr>
        <w:t xml:space="preserve"> for patients,</w:t>
      </w:r>
      <w:r w:rsidR="00410BB3" w:rsidRPr="00E5785D">
        <w:rPr>
          <w:sz w:val="22"/>
          <w:szCs w:val="22"/>
          <w:lang w:val="en-GB"/>
        </w:rPr>
        <w:t xml:space="preserve"> for example </w:t>
      </w:r>
      <w:r w:rsidR="0009502A" w:rsidRPr="00E5785D">
        <w:rPr>
          <w:sz w:val="22"/>
          <w:szCs w:val="22"/>
          <w:lang w:val="en-GB"/>
        </w:rPr>
        <w:t>through</w:t>
      </w:r>
      <w:r w:rsidR="00410BB3" w:rsidRPr="00E5785D">
        <w:rPr>
          <w:sz w:val="22"/>
          <w:szCs w:val="22"/>
          <w:lang w:val="en-GB"/>
        </w:rPr>
        <w:t xml:space="preserve"> misdiagnos</w:t>
      </w:r>
      <w:r w:rsidR="00D51461" w:rsidRPr="00E5785D">
        <w:rPr>
          <w:sz w:val="22"/>
          <w:szCs w:val="22"/>
          <w:lang w:val="en-GB"/>
        </w:rPr>
        <w:t>i</w:t>
      </w:r>
      <w:r w:rsidR="0009502A" w:rsidRPr="00E5785D">
        <w:rPr>
          <w:sz w:val="22"/>
          <w:szCs w:val="22"/>
          <w:lang w:val="en-GB"/>
        </w:rPr>
        <w:t>s?</w:t>
      </w:r>
    </w:p>
    <w:p w14:paraId="41E09757" w14:textId="528E7FFE" w:rsidR="00D77A9F" w:rsidRPr="00E5785D" w:rsidRDefault="00D51461" w:rsidP="00D77A9F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you think the FCP model </w:t>
      </w:r>
      <w:r w:rsidR="00DA6B7F" w:rsidRPr="00E5785D">
        <w:rPr>
          <w:sz w:val="22"/>
          <w:szCs w:val="22"/>
          <w:lang w:val="en-GB"/>
        </w:rPr>
        <w:t xml:space="preserve">would </w:t>
      </w:r>
      <w:proofErr w:type="gramStart"/>
      <w:r w:rsidR="00DA6B7F" w:rsidRPr="00E5785D">
        <w:rPr>
          <w:sz w:val="22"/>
          <w:szCs w:val="22"/>
          <w:lang w:val="en-GB"/>
        </w:rPr>
        <w:t>have an effect on</w:t>
      </w:r>
      <w:proofErr w:type="gramEnd"/>
      <w:r w:rsidR="00DA6B7F" w:rsidRPr="00E5785D">
        <w:rPr>
          <w:sz w:val="22"/>
          <w:szCs w:val="22"/>
          <w:lang w:val="en-GB"/>
        </w:rPr>
        <w:t xml:space="preserve"> resource utili</w:t>
      </w:r>
      <w:r w:rsidR="002A2D39">
        <w:rPr>
          <w:sz w:val="22"/>
          <w:szCs w:val="22"/>
          <w:lang w:val="en-GB"/>
        </w:rPr>
        <w:t>s</w:t>
      </w:r>
      <w:r w:rsidR="00DA6B7F" w:rsidRPr="00E5785D">
        <w:rPr>
          <w:sz w:val="22"/>
          <w:szCs w:val="22"/>
          <w:lang w:val="en-GB"/>
        </w:rPr>
        <w:t>ation, such as referral for imaging</w:t>
      </w:r>
      <w:r w:rsidR="00D77A9F" w:rsidRPr="00E5785D">
        <w:rPr>
          <w:sz w:val="22"/>
          <w:szCs w:val="22"/>
          <w:lang w:val="en-GB"/>
        </w:rPr>
        <w:t xml:space="preserve"> or to specialist care?</w:t>
      </w:r>
    </w:p>
    <w:p w14:paraId="3C406FC2" w14:textId="77777777" w:rsidR="001579A7" w:rsidRPr="00E5785D" w:rsidRDefault="001579A7" w:rsidP="001579A7">
      <w:pPr>
        <w:rPr>
          <w:sz w:val="22"/>
          <w:szCs w:val="22"/>
          <w:lang w:val="en-GB"/>
        </w:rPr>
      </w:pPr>
    </w:p>
    <w:p w14:paraId="14CB78AD" w14:textId="3BAD97C1" w:rsidR="007D2257" w:rsidRPr="00E5785D" w:rsidRDefault="00295D80" w:rsidP="007D2257">
      <w:pPr>
        <w:pStyle w:val="Overskrift2"/>
        <w:keepNext/>
        <w:keepLines/>
        <w:rPr>
          <w:rFonts w:eastAsiaTheme="minorEastAsia"/>
          <w:sz w:val="22"/>
          <w:szCs w:val="22"/>
          <w:lang w:val="en-GB"/>
        </w:rPr>
      </w:pPr>
      <w:r w:rsidRPr="00E5785D">
        <w:rPr>
          <w:rFonts w:eastAsiaTheme="minorEastAsia"/>
          <w:sz w:val="22"/>
          <w:szCs w:val="22"/>
          <w:lang w:val="en-GB"/>
        </w:rPr>
        <w:t>t</w:t>
      </w:r>
      <w:r w:rsidR="00D77A9F" w:rsidRPr="00E5785D">
        <w:rPr>
          <w:rFonts w:eastAsiaTheme="minorEastAsia"/>
          <w:sz w:val="22"/>
          <w:szCs w:val="22"/>
          <w:lang w:val="en-GB"/>
        </w:rPr>
        <w:t xml:space="preserve">HOUGHTS ABOUT </w:t>
      </w:r>
      <w:r w:rsidR="007F3F40" w:rsidRPr="00E5785D">
        <w:rPr>
          <w:rFonts w:eastAsiaTheme="minorEastAsia"/>
          <w:sz w:val="22"/>
          <w:szCs w:val="22"/>
          <w:lang w:val="en-GB"/>
        </w:rPr>
        <w:t xml:space="preserve">AN </w:t>
      </w:r>
      <w:r w:rsidR="00CF7EC8" w:rsidRPr="00E5785D">
        <w:rPr>
          <w:rFonts w:eastAsiaTheme="minorEastAsia"/>
          <w:sz w:val="22"/>
          <w:szCs w:val="22"/>
          <w:lang w:val="en-GB"/>
        </w:rPr>
        <w:t>FCP model</w:t>
      </w:r>
      <w:r w:rsidR="007F3F40" w:rsidRPr="00E5785D">
        <w:rPr>
          <w:rFonts w:eastAsiaTheme="minorEastAsia"/>
          <w:sz w:val="22"/>
          <w:szCs w:val="22"/>
          <w:lang w:val="en-GB"/>
        </w:rPr>
        <w:t xml:space="preserve"> OF CARE</w:t>
      </w:r>
      <w:r w:rsidR="00CF7EC8" w:rsidRPr="00E5785D">
        <w:rPr>
          <w:rFonts w:eastAsiaTheme="minorEastAsia"/>
          <w:sz w:val="22"/>
          <w:szCs w:val="22"/>
          <w:lang w:val="en-GB"/>
        </w:rPr>
        <w:t xml:space="preserve"> i</w:t>
      </w:r>
      <w:r w:rsidR="007F3F40" w:rsidRPr="00E5785D">
        <w:rPr>
          <w:rFonts w:eastAsiaTheme="minorEastAsia"/>
          <w:sz w:val="22"/>
          <w:szCs w:val="22"/>
          <w:lang w:val="en-GB"/>
        </w:rPr>
        <w:t>N</w:t>
      </w:r>
      <w:r w:rsidR="00CF7EC8" w:rsidRPr="00E5785D">
        <w:rPr>
          <w:rFonts w:eastAsiaTheme="minorEastAsia"/>
          <w:sz w:val="22"/>
          <w:szCs w:val="22"/>
          <w:lang w:val="en-GB"/>
        </w:rPr>
        <w:t xml:space="preserve"> nor</w:t>
      </w:r>
      <w:r w:rsidR="007F3F40" w:rsidRPr="00E5785D">
        <w:rPr>
          <w:rFonts w:eastAsiaTheme="minorEastAsia"/>
          <w:sz w:val="22"/>
          <w:szCs w:val="22"/>
          <w:lang w:val="en-GB"/>
        </w:rPr>
        <w:t>WAY</w:t>
      </w:r>
    </w:p>
    <w:p w14:paraId="1829A661" w14:textId="6A061B7A" w:rsidR="0008791E" w:rsidRPr="00E5785D" w:rsidRDefault="00EE0415" w:rsidP="00F10F4E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 are your thoughts about </w:t>
      </w:r>
      <w:r w:rsidR="000778B9" w:rsidRPr="00E5785D">
        <w:rPr>
          <w:sz w:val="22"/>
          <w:szCs w:val="22"/>
          <w:lang w:val="en-GB"/>
        </w:rPr>
        <w:t xml:space="preserve">the possibility of introducing </w:t>
      </w:r>
      <w:r w:rsidR="00FF0D6C" w:rsidRPr="00E5785D">
        <w:rPr>
          <w:sz w:val="22"/>
          <w:szCs w:val="22"/>
          <w:lang w:val="en-GB"/>
        </w:rPr>
        <w:t xml:space="preserve">task shifting </w:t>
      </w:r>
      <w:r w:rsidR="008F33A0" w:rsidRPr="00E5785D">
        <w:rPr>
          <w:sz w:val="22"/>
          <w:szCs w:val="22"/>
          <w:lang w:val="en-GB"/>
        </w:rPr>
        <w:t>-</w:t>
      </w:r>
      <w:r w:rsidR="001D5D03">
        <w:rPr>
          <w:sz w:val="22"/>
          <w:szCs w:val="22"/>
          <w:lang w:val="en-GB"/>
        </w:rPr>
        <w:t xml:space="preserve"> </w:t>
      </w:r>
      <w:proofErr w:type="gramStart"/>
      <w:r w:rsidR="000778B9" w:rsidRPr="00E5785D">
        <w:rPr>
          <w:sz w:val="22"/>
          <w:szCs w:val="22"/>
          <w:lang w:val="en-GB"/>
        </w:rPr>
        <w:t>similar to</w:t>
      </w:r>
      <w:proofErr w:type="gramEnd"/>
      <w:r w:rsidRPr="00E5785D">
        <w:rPr>
          <w:sz w:val="22"/>
          <w:szCs w:val="22"/>
          <w:lang w:val="en-GB"/>
        </w:rPr>
        <w:t xml:space="preserve"> the FCP model of care </w:t>
      </w:r>
      <w:r w:rsidR="008F33A0" w:rsidRPr="00E5785D">
        <w:rPr>
          <w:sz w:val="22"/>
          <w:szCs w:val="22"/>
          <w:lang w:val="en-GB"/>
        </w:rPr>
        <w:t xml:space="preserve">- </w:t>
      </w:r>
      <w:r w:rsidR="000778B9" w:rsidRPr="00E5785D">
        <w:rPr>
          <w:sz w:val="22"/>
          <w:szCs w:val="22"/>
          <w:lang w:val="en-GB"/>
        </w:rPr>
        <w:t>in Norway?</w:t>
      </w:r>
      <w:r w:rsidR="0008791E" w:rsidRPr="00E5785D">
        <w:rPr>
          <w:sz w:val="22"/>
          <w:szCs w:val="22"/>
          <w:lang w:val="en-GB"/>
        </w:rPr>
        <w:br/>
      </w:r>
      <w:r w:rsidR="000778B9" w:rsidRPr="00E5785D">
        <w:rPr>
          <w:sz w:val="22"/>
          <w:szCs w:val="22"/>
          <w:lang w:val="en-GB"/>
        </w:rPr>
        <w:t>Possible follow-up questions:</w:t>
      </w:r>
    </w:p>
    <w:p w14:paraId="616660B0" w14:textId="78C48C24" w:rsidR="00F10F4E" w:rsidRPr="00E5785D" w:rsidRDefault="00F10F4E" w:rsidP="0008791E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you think physiotherapists/manual therapists can </w:t>
      </w:r>
      <w:r w:rsidR="00595C3F" w:rsidRPr="00E5785D">
        <w:rPr>
          <w:sz w:val="22"/>
          <w:szCs w:val="22"/>
          <w:lang w:val="en-GB"/>
        </w:rPr>
        <w:t>reduce the demands</w:t>
      </w:r>
      <w:r w:rsidR="0048004C" w:rsidRPr="00E5785D">
        <w:rPr>
          <w:sz w:val="22"/>
          <w:szCs w:val="22"/>
          <w:lang w:val="en-GB"/>
        </w:rPr>
        <w:t xml:space="preserve"> on GPs by taking on </w:t>
      </w:r>
      <w:r w:rsidR="00EF76AC">
        <w:rPr>
          <w:sz w:val="22"/>
          <w:szCs w:val="22"/>
          <w:lang w:val="en-GB"/>
        </w:rPr>
        <w:t xml:space="preserve">more of the </w:t>
      </w:r>
      <w:r w:rsidR="00A77F9A" w:rsidRPr="00E5785D">
        <w:rPr>
          <w:sz w:val="22"/>
          <w:szCs w:val="22"/>
          <w:lang w:val="en-GB"/>
        </w:rPr>
        <w:t>patients with musculoskeletal complaints?</w:t>
      </w:r>
    </w:p>
    <w:p w14:paraId="781AE547" w14:textId="298F327F" w:rsidR="00A77F9A" w:rsidRPr="00E5785D" w:rsidRDefault="00A77F9A" w:rsidP="0008791E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What would be the possible consequences of this?</w:t>
      </w:r>
    </w:p>
    <w:p w14:paraId="4615F2AF" w14:textId="552AB6A1" w:rsidR="00E123A2" w:rsidRPr="00E5785D" w:rsidRDefault="00DF7467" w:rsidP="00286713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P</w:t>
      </w:r>
      <w:r w:rsidR="00F57EC3" w:rsidRPr="00E5785D">
        <w:rPr>
          <w:sz w:val="22"/>
          <w:szCs w:val="22"/>
          <w:lang w:val="en-GB"/>
        </w:rPr>
        <w:t xml:space="preserve">atients have </w:t>
      </w:r>
      <w:r w:rsidR="000C44A1" w:rsidRPr="00E5785D">
        <w:rPr>
          <w:sz w:val="22"/>
          <w:szCs w:val="22"/>
          <w:lang w:val="en-GB"/>
        </w:rPr>
        <w:t>direct</w:t>
      </w:r>
      <w:r w:rsidR="00F57EC3" w:rsidRPr="00E5785D">
        <w:rPr>
          <w:sz w:val="22"/>
          <w:szCs w:val="22"/>
          <w:lang w:val="en-GB"/>
        </w:rPr>
        <w:t xml:space="preserve"> access to physiotherapists (</w:t>
      </w:r>
      <w:r w:rsidR="00EA164C">
        <w:rPr>
          <w:sz w:val="22"/>
          <w:szCs w:val="22"/>
          <w:lang w:val="en-GB"/>
        </w:rPr>
        <w:t>since</w:t>
      </w:r>
      <w:r w:rsidR="00F57EC3" w:rsidRPr="00E5785D">
        <w:rPr>
          <w:sz w:val="22"/>
          <w:szCs w:val="22"/>
          <w:lang w:val="en-GB"/>
        </w:rPr>
        <w:t xml:space="preserve"> 2018) and manual therapists (</w:t>
      </w:r>
      <w:r w:rsidR="00EA164C">
        <w:rPr>
          <w:sz w:val="22"/>
          <w:szCs w:val="22"/>
          <w:lang w:val="en-GB"/>
        </w:rPr>
        <w:t>since</w:t>
      </w:r>
      <w:r w:rsidR="00F57EC3" w:rsidRPr="00E5785D">
        <w:rPr>
          <w:sz w:val="22"/>
          <w:szCs w:val="22"/>
          <w:lang w:val="en-GB"/>
        </w:rPr>
        <w:t xml:space="preserve"> 2006)</w:t>
      </w:r>
      <w:r w:rsidR="00DD342A" w:rsidRPr="00E5785D">
        <w:rPr>
          <w:sz w:val="22"/>
          <w:szCs w:val="22"/>
          <w:lang w:val="en-GB"/>
        </w:rPr>
        <w:t xml:space="preserve">, do they have the required </w:t>
      </w:r>
      <w:r w:rsidR="000C44A1" w:rsidRPr="00E5785D">
        <w:rPr>
          <w:sz w:val="22"/>
          <w:szCs w:val="22"/>
          <w:lang w:val="en-GB"/>
        </w:rPr>
        <w:t>competencies</w:t>
      </w:r>
      <w:r w:rsidR="00DD342A" w:rsidRPr="00E5785D">
        <w:rPr>
          <w:sz w:val="22"/>
          <w:szCs w:val="22"/>
          <w:lang w:val="en-GB"/>
        </w:rPr>
        <w:t xml:space="preserve"> and capabilities </w:t>
      </w:r>
      <w:r w:rsidR="000C44A1" w:rsidRPr="00E5785D">
        <w:rPr>
          <w:sz w:val="22"/>
          <w:szCs w:val="22"/>
          <w:lang w:val="en-GB"/>
        </w:rPr>
        <w:t>for this responsibility?</w:t>
      </w:r>
      <w:r w:rsidR="00E123A2" w:rsidRPr="00E5785D">
        <w:rPr>
          <w:sz w:val="22"/>
          <w:szCs w:val="22"/>
          <w:lang w:val="en-GB"/>
        </w:rPr>
        <w:br/>
      </w:r>
      <w:r w:rsidR="00D67DE3" w:rsidRPr="00E5785D">
        <w:rPr>
          <w:sz w:val="22"/>
          <w:szCs w:val="22"/>
          <w:lang w:val="en-GB"/>
        </w:rPr>
        <w:t>Possible follow-up questions:</w:t>
      </w:r>
    </w:p>
    <w:p w14:paraId="4B0290D1" w14:textId="0C1C2651" w:rsidR="00D67DE3" w:rsidRPr="00E5785D" w:rsidRDefault="00D67DE3" w:rsidP="00E123A2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Why/why not?</w:t>
      </w:r>
    </w:p>
    <w:p w14:paraId="46382E11" w14:textId="2BC7B187" w:rsidR="00D67DE3" w:rsidRPr="00E5785D" w:rsidRDefault="00D67DE3" w:rsidP="00E123A2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ould a physiotherapist also require </w:t>
      </w:r>
      <w:r w:rsidR="00845DBB" w:rsidRPr="00E5785D">
        <w:rPr>
          <w:sz w:val="22"/>
          <w:szCs w:val="22"/>
          <w:lang w:val="en-GB"/>
        </w:rPr>
        <w:t xml:space="preserve">a manual therapy qualification to be an </w:t>
      </w:r>
      <w:r w:rsidR="00286713" w:rsidRPr="00E5785D">
        <w:rPr>
          <w:sz w:val="22"/>
          <w:szCs w:val="22"/>
          <w:lang w:val="en-GB"/>
        </w:rPr>
        <w:t>FCP in Norway?</w:t>
      </w:r>
    </w:p>
    <w:p w14:paraId="2E7C0C5F" w14:textId="28045B58" w:rsidR="00286713" w:rsidRPr="00E5785D" w:rsidRDefault="00286713" w:rsidP="00803557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lastRenderedPageBreak/>
        <w:t xml:space="preserve">Do GPs have the </w:t>
      </w:r>
      <w:r w:rsidR="00396B2D" w:rsidRPr="00E5785D">
        <w:rPr>
          <w:sz w:val="22"/>
          <w:szCs w:val="22"/>
          <w:lang w:val="en-GB"/>
        </w:rPr>
        <w:t xml:space="preserve">necessary </w:t>
      </w:r>
      <w:r w:rsidR="00396B2D" w:rsidRPr="00E5785D">
        <w:rPr>
          <w:sz w:val="22"/>
          <w:szCs w:val="22"/>
          <w:lang w:val="en-GB"/>
        </w:rPr>
        <w:t>competencies and capabilities</w:t>
      </w:r>
      <w:r w:rsidR="00396B2D" w:rsidRPr="00E5785D">
        <w:rPr>
          <w:sz w:val="22"/>
          <w:szCs w:val="22"/>
          <w:lang w:val="en-GB"/>
        </w:rPr>
        <w:t xml:space="preserve"> to be safe and effective gatekeepers </w:t>
      </w:r>
      <w:r w:rsidR="003D7DDA" w:rsidRPr="00E5785D">
        <w:rPr>
          <w:sz w:val="22"/>
          <w:szCs w:val="22"/>
          <w:lang w:val="en-GB"/>
        </w:rPr>
        <w:t xml:space="preserve">for patients </w:t>
      </w:r>
      <w:r w:rsidR="003D7DDA" w:rsidRPr="00E5785D">
        <w:rPr>
          <w:sz w:val="22"/>
          <w:szCs w:val="22"/>
          <w:lang w:val="en-GB"/>
        </w:rPr>
        <w:t>who present in primary care with a suspected, but undiagnosed, musculoskeletal disorder?</w:t>
      </w:r>
    </w:p>
    <w:p w14:paraId="2AC2D701" w14:textId="60E323CC" w:rsidR="00BA0A22" w:rsidRPr="00E5785D" w:rsidRDefault="0017312D" w:rsidP="00803557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What impact, if any, do you think an introduction of the FCP model would have on GPs, physiotherapists, manual therapists, and patients in Norway</w:t>
      </w:r>
      <w:r w:rsidR="00B66797" w:rsidRPr="00E5785D">
        <w:rPr>
          <w:sz w:val="22"/>
          <w:szCs w:val="22"/>
          <w:lang w:val="en-GB"/>
        </w:rPr>
        <w:t>?</w:t>
      </w:r>
    </w:p>
    <w:p w14:paraId="185FB4B7" w14:textId="77777777" w:rsidR="00B66797" w:rsidRPr="00E5785D" w:rsidRDefault="00B66797" w:rsidP="00B66797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In England, the FCP model is financed through the </w:t>
      </w:r>
      <w:r w:rsidR="0035009F" w:rsidRPr="00E5785D">
        <w:rPr>
          <w:sz w:val="22"/>
          <w:szCs w:val="22"/>
          <w:lang w:val="en-GB"/>
        </w:rPr>
        <w:t xml:space="preserve">Additional Roles Reimbursement Scheme. </w:t>
      </w:r>
      <w:r w:rsidRPr="00E5785D">
        <w:rPr>
          <w:sz w:val="22"/>
          <w:szCs w:val="22"/>
          <w:lang w:val="en-GB"/>
        </w:rPr>
        <w:t>Do you have any thoughts on how an FCP model could be financed in Norway?</w:t>
      </w:r>
    </w:p>
    <w:p w14:paraId="65AB0F45" w14:textId="2E43435A" w:rsidR="007C2C94" w:rsidRPr="00E5785D" w:rsidRDefault="009374C2" w:rsidP="00697BEE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A key aspect of the </w:t>
      </w:r>
      <w:r w:rsidR="002F6807" w:rsidRPr="00E5785D">
        <w:rPr>
          <w:sz w:val="22"/>
          <w:szCs w:val="22"/>
          <w:lang w:val="en-GB"/>
        </w:rPr>
        <w:t>FCP model is the co-location of GPs and physiotherapists</w:t>
      </w:r>
      <w:r w:rsidR="009103D8" w:rsidRPr="00E5785D">
        <w:rPr>
          <w:sz w:val="22"/>
          <w:szCs w:val="22"/>
          <w:lang w:val="en-GB"/>
        </w:rPr>
        <w:t>, to enable peer support. Would this be practically possible in Norway?</w:t>
      </w:r>
      <w:r w:rsidR="000C7B6C" w:rsidRPr="00E5785D">
        <w:rPr>
          <w:sz w:val="22"/>
          <w:szCs w:val="22"/>
          <w:lang w:val="en-GB"/>
        </w:rPr>
        <w:br/>
      </w:r>
      <w:r w:rsidR="00697BEE" w:rsidRPr="00E5785D">
        <w:rPr>
          <w:sz w:val="22"/>
          <w:szCs w:val="22"/>
          <w:lang w:val="en-GB"/>
        </w:rPr>
        <w:t>Possible follow-up question:</w:t>
      </w:r>
    </w:p>
    <w:p w14:paraId="6BF3A114" w14:textId="5296E245" w:rsidR="00C97F89" w:rsidRPr="00E5785D" w:rsidRDefault="000F295D" w:rsidP="009626BB">
      <w:pPr>
        <w:pStyle w:val="Listeavsnitt"/>
        <w:numPr>
          <w:ilvl w:val="1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 are the possible enablers and barriers? </w:t>
      </w:r>
    </w:p>
    <w:p w14:paraId="58B00B5E" w14:textId="2F0D24D6" w:rsidR="00FF1C18" w:rsidRPr="00E5785D" w:rsidRDefault="00FF1C18" w:rsidP="00504EAA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you have a solution on what is commonly referred to </w:t>
      </w:r>
      <w:r w:rsidR="005C04F0" w:rsidRPr="00E5785D">
        <w:rPr>
          <w:sz w:val="22"/>
          <w:szCs w:val="22"/>
          <w:lang w:val="en-GB"/>
        </w:rPr>
        <w:t>as the ‘GP crisis’</w:t>
      </w:r>
      <w:r w:rsidR="0050132A" w:rsidRPr="00E5785D">
        <w:rPr>
          <w:sz w:val="22"/>
          <w:szCs w:val="22"/>
          <w:lang w:val="en-GB"/>
        </w:rPr>
        <w:t xml:space="preserve"> in Norway</w:t>
      </w:r>
      <w:r w:rsidR="005C04F0" w:rsidRPr="00E5785D">
        <w:rPr>
          <w:sz w:val="22"/>
          <w:szCs w:val="22"/>
          <w:lang w:val="en-GB"/>
        </w:rPr>
        <w:t>?</w:t>
      </w:r>
    </w:p>
    <w:p w14:paraId="3E63E2FD" w14:textId="3BAC277B" w:rsidR="00190943" w:rsidRPr="00E5785D" w:rsidRDefault="00D11735" w:rsidP="003052EF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 do you think about this statement about </w:t>
      </w:r>
      <w:r w:rsidR="004824B1" w:rsidRPr="00E5785D">
        <w:rPr>
          <w:sz w:val="22"/>
          <w:szCs w:val="22"/>
          <w:lang w:val="en-GB"/>
        </w:rPr>
        <w:t>the reason for some of the problems facing the health service: ‘</w:t>
      </w:r>
      <w:r w:rsidR="00210F9E" w:rsidRPr="00E5785D">
        <w:rPr>
          <w:sz w:val="22"/>
          <w:szCs w:val="22"/>
          <w:lang w:val="en-GB"/>
        </w:rPr>
        <w:t xml:space="preserve">Patients </w:t>
      </w:r>
      <w:r w:rsidR="007A4E33" w:rsidRPr="00E5785D">
        <w:rPr>
          <w:sz w:val="22"/>
          <w:szCs w:val="22"/>
          <w:lang w:val="en-GB"/>
        </w:rPr>
        <w:t xml:space="preserve">are </w:t>
      </w:r>
      <w:r w:rsidR="003018FA" w:rsidRPr="00E5785D">
        <w:rPr>
          <w:sz w:val="22"/>
          <w:szCs w:val="22"/>
          <w:lang w:val="en-GB"/>
        </w:rPr>
        <w:t>empowered to have rights</w:t>
      </w:r>
      <w:r w:rsidR="0017108C" w:rsidRPr="00E5785D">
        <w:rPr>
          <w:sz w:val="22"/>
          <w:szCs w:val="22"/>
          <w:lang w:val="en-GB"/>
        </w:rPr>
        <w:t xml:space="preserve">, </w:t>
      </w:r>
      <w:r w:rsidR="009E4AA5" w:rsidRPr="00E5785D">
        <w:rPr>
          <w:sz w:val="22"/>
          <w:szCs w:val="22"/>
          <w:lang w:val="en-GB"/>
        </w:rPr>
        <w:t>rights</w:t>
      </w:r>
      <w:r w:rsidR="00741CB9" w:rsidRPr="00E5785D">
        <w:rPr>
          <w:sz w:val="22"/>
          <w:szCs w:val="22"/>
          <w:lang w:val="en-GB"/>
        </w:rPr>
        <w:t xml:space="preserve"> that</w:t>
      </w:r>
      <w:r w:rsidR="0017108C" w:rsidRPr="00E5785D">
        <w:rPr>
          <w:sz w:val="22"/>
          <w:szCs w:val="22"/>
          <w:lang w:val="en-GB"/>
        </w:rPr>
        <w:t xml:space="preserve"> health care professionals </w:t>
      </w:r>
      <w:r w:rsidR="000E5F71" w:rsidRPr="00E5785D">
        <w:rPr>
          <w:sz w:val="22"/>
          <w:szCs w:val="22"/>
          <w:lang w:val="en-GB"/>
        </w:rPr>
        <w:t xml:space="preserve">experience that they are unable to </w:t>
      </w:r>
      <w:r w:rsidR="00456A9A" w:rsidRPr="00E5785D">
        <w:rPr>
          <w:sz w:val="22"/>
          <w:szCs w:val="22"/>
          <w:lang w:val="en-GB"/>
        </w:rPr>
        <w:t>fulfil’.</w:t>
      </w:r>
    </w:p>
    <w:p w14:paraId="6D46EF9C" w14:textId="0E13F052" w:rsidR="00AB7481" w:rsidRPr="00E5785D" w:rsidRDefault="00AB7481" w:rsidP="00D3787D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Our preliminary analyses suggest that </w:t>
      </w:r>
      <w:r w:rsidR="00BA7D6C" w:rsidRPr="00E5785D">
        <w:rPr>
          <w:sz w:val="22"/>
          <w:szCs w:val="22"/>
          <w:lang w:val="en-GB"/>
        </w:rPr>
        <w:t>GPs</w:t>
      </w:r>
      <w:r w:rsidR="0079789F" w:rsidRPr="00E5785D">
        <w:rPr>
          <w:sz w:val="22"/>
          <w:szCs w:val="22"/>
          <w:lang w:val="en-GB"/>
        </w:rPr>
        <w:t xml:space="preserve">, </w:t>
      </w:r>
      <w:r w:rsidR="00BA7D6C" w:rsidRPr="00E5785D">
        <w:rPr>
          <w:sz w:val="22"/>
          <w:szCs w:val="22"/>
          <w:lang w:val="en-GB"/>
        </w:rPr>
        <w:t>physiotherapists</w:t>
      </w:r>
      <w:r w:rsidR="0079789F" w:rsidRPr="00E5785D">
        <w:rPr>
          <w:sz w:val="22"/>
          <w:szCs w:val="22"/>
          <w:lang w:val="en-GB"/>
        </w:rPr>
        <w:t>, and manual therapists</w:t>
      </w:r>
      <w:r w:rsidR="00BA7D6C" w:rsidRPr="00E5785D">
        <w:rPr>
          <w:sz w:val="22"/>
          <w:szCs w:val="22"/>
          <w:lang w:val="en-GB"/>
        </w:rPr>
        <w:t xml:space="preserve"> </w:t>
      </w:r>
      <w:r w:rsidR="00277E37" w:rsidRPr="00E5785D">
        <w:rPr>
          <w:sz w:val="22"/>
          <w:szCs w:val="22"/>
          <w:lang w:val="en-GB"/>
        </w:rPr>
        <w:t>take on</w:t>
      </w:r>
      <w:r w:rsidR="00BA7D6C" w:rsidRPr="00E5785D">
        <w:rPr>
          <w:sz w:val="22"/>
          <w:szCs w:val="22"/>
          <w:lang w:val="en-GB"/>
        </w:rPr>
        <w:t xml:space="preserve"> </w:t>
      </w:r>
      <w:r w:rsidR="00C84871" w:rsidRPr="00E5785D">
        <w:rPr>
          <w:sz w:val="22"/>
          <w:szCs w:val="22"/>
          <w:lang w:val="en-GB"/>
        </w:rPr>
        <w:t>several</w:t>
      </w:r>
      <w:r w:rsidR="00BA7D6C" w:rsidRPr="00E5785D">
        <w:rPr>
          <w:sz w:val="22"/>
          <w:szCs w:val="22"/>
          <w:lang w:val="en-GB"/>
        </w:rPr>
        <w:t xml:space="preserve"> roles </w:t>
      </w:r>
      <w:r w:rsidR="00C84871" w:rsidRPr="00E5785D">
        <w:rPr>
          <w:sz w:val="22"/>
          <w:szCs w:val="22"/>
          <w:lang w:val="en-GB"/>
        </w:rPr>
        <w:t>(</w:t>
      </w:r>
      <w:r w:rsidR="00BA7D6C" w:rsidRPr="00E5785D">
        <w:rPr>
          <w:sz w:val="22"/>
          <w:szCs w:val="22"/>
          <w:lang w:val="en-GB"/>
        </w:rPr>
        <w:t>patient advocate, gatekeeper, homo economicus</w:t>
      </w:r>
      <w:r w:rsidR="00C84871" w:rsidRPr="00E5785D">
        <w:rPr>
          <w:sz w:val="22"/>
          <w:szCs w:val="22"/>
          <w:lang w:val="en-GB"/>
        </w:rPr>
        <w:t xml:space="preserve">), and </w:t>
      </w:r>
      <w:r w:rsidR="00AB1481" w:rsidRPr="00E5785D">
        <w:rPr>
          <w:sz w:val="22"/>
          <w:szCs w:val="22"/>
          <w:lang w:val="en-GB"/>
        </w:rPr>
        <w:t>must</w:t>
      </w:r>
      <w:r w:rsidR="00C84871" w:rsidRPr="00E5785D">
        <w:rPr>
          <w:sz w:val="22"/>
          <w:szCs w:val="22"/>
          <w:lang w:val="en-GB"/>
        </w:rPr>
        <w:t xml:space="preserve"> </w:t>
      </w:r>
      <w:r w:rsidR="00AB1481" w:rsidRPr="00E5785D">
        <w:rPr>
          <w:sz w:val="22"/>
          <w:szCs w:val="22"/>
          <w:lang w:val="en-GB"/>
        </w:rPr>
        <w:t xml:space="preserve">address </w:t>
      </w:r>
      <w:r w:rsidR="00C84871" w:rsidRPr="00E5785D">
        <w:rPr>
          <w:sz w:val="22"/>
          <w:szCs w:val="22"/>
          <w:lang w:val="en-GB"/>
        </w:rPr>
        <w:t xml:space="preserve">different </w:t>
      </w:r>
      <w:r w:rsidR="007768B7" w:rsidRPr="00E5785D">
        <w:rPr>
          <w:sz w:val="22"/>
          <w:szCs w:val="22"/>
          <w:lang w:val="en-GB"/>
        </w:rPr>
        <w:t>forces</w:t>
      </w:r>
      <w:r w:rsidR="00AB1481" w:rsidRPr="00E5785D">
        <w:rPr>
          <w:sz w:val="22"/>
          <w:szCs w:val="22"/>
          <w:lang w:val="en-GB"/>
        </w:rPr>
        <w:t xml:space="preserve"> when balancing these. What are your thoughts about this?</w:t>
      </w:r>
    </w:p>
    <w:p w14:paraId="363A6DB6" w14:textId="46264C1B" w:rsidR="007F690A" w:rsidRPr="00E5785D" w:rsidRDefault="007F690A" w:rsidP="00D3787D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Another preliminary finding is that </w:t>
      </w:r>
      <w:r w:rsidR="003165FE" w:rsidRPr="00E5785D">
        <w:rPr>
          <w:sz w:val="22"/>
          <w:szCs w:val="22"/>
          <w:lang w:val="en-GB"/>
        </w:rPr>
        <w:t xml:space="preserve">established </w:t>
      </w:r>
      <w:r w:rsidR="00B84997" w:rsidRPr="00E5785D">
        <w:rPr>
          <w:sz w:val="22"/>
          <w:szCs w:val="22"/>
          <w:lang w:val="en-GB"/>
        </w:rPr>
        <w:t xml:space="preserve">hierarchy and hegemony </w:t>
      </w:r>
      <w:r w:rsidR="00252A89" w:rsidRPr="00E5785D">
        <w:rPr>
          <w:sz w:val="22"/>
          <w:szCs w:val="22"/>
          <w:lang w:val="en-GB"/>
        </w:rPr>
        <w:t>has an impact on attitudes to task shifting</w:t>
      </w:r>
      <w:r w:rsidR="00924F57" w:rsidRPr="00E5785D">
        <w:rPr>
          <w:sz w:val="22"/>
          <w:szCs w:val="22"/>
          <w:lang w:val="en-GB"/>
        </w:rPr>
        <w:t xml:space="preserve">, sometimes contrary to also expressing support for the </w:t>
      </w:r>
      <w:r w:rsidR="00F8372C" w:rsidRPr="00E5785D">
        <w:rPr>
          <w:sz w:val="22"/>
          <w:szCs w:val="22"/>
          <w:lang w:val="en-GB"/>
        </w:rPr>
        <w:t xml:space="preserve">underlying principles. </w:t>
      </w:r>
      <w:r w:rsidR="00F8372C" w:rsidRPr="00E5785D">
        <w:rPr>
          <w:sz w:val="22"/>
          <w:szCs w:val="22"/>
          <w:lang w:val="en-GB"/>
        </w:rPr>
        <w:t>What are your thoughts about this?</w:t>
      </w:r>
    </w:p>
    <w:p w14:paraId="07832C05" w14:textId="77777777" w:rsidR="003B3621" w:rsidRPr="00E5785D" w:rsidRDefault="003B3621" w:rsidP="00D3787D">
      <w:pPr>
        <w:rPr>
          <w:sz w:val="22"/>
          <w:szCs w:val="22"/>
          <w:lang w:val="en-GB"/>
        </w:rPr>
      </w:pPr>
    </w:p>
    <w:p w14:paraId="3A1359CC" w14:textId="3203E087" w:rsidR="00C223F1" w:rsidRPr="00E5785D" w:rsidRDefault="00FF3DDC" w:rsidP="00C223F1">
      <w:pPr>
        <w:pStyle w:val="Overskrift2"/>
        <w:keepNext/>
        <w:keepLines/>
        <w:rPr>
          <w:rFonts w:eastAsiaTheme="minorEastAsia"/>
          <w:lang w:val="en-GB"/>
        </w:rPr>
      </w:pPr>
      <w:proofErr w:type="spellStart"/>
      <w:r w:rsidRPr="00E5785D">
        <w:rPr>
          <w:rFonts w:eastAsiaTheme="minorEastAsia"/>
          <w:lang w:val="en-GB"/>
        </w:rPr>
        <w:t>avslutning</w:t>
      </w:r>
      <w:proofErr w:type="spellEnd"/>
    </w:p>
    <w:p w14:paraId="36FB8C58" w14:textId="77777777" w:rsidR="00DE4540" w:rsidRPr="00E5785D" w:rsidRDefault="00DE4540" w:rsidP="00DE4540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It has been more difficult to recruit GPs to take part in this study than physiotherapists and manual therapists. What do you think could be the reasons for this?</w:t>
      </w:r>
    </w:p>
    <w:p w14:paraId="1DBF42BD" w14:textId="073F3C29" w:rsidR="0082592B" w:rsidRPr="00E5785D" w:rsidRDefault="0095567B" w:rsidP="004D694A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What </w:t>
      </w:r>
      <w:r w:rsidR="00E20DD2" w:rsidRPr="00E5785D">
        <w:rPr>
          <w:sz w:val="22"/>
          <w:szCs w:val="22"/>
          <w:lang w:val="en-GB"/>
        </w:rPr>
        <w:t>do you think are</w:t>
      </w:r>
      <w:r w:rsidRPr="00E5785D">
        <w:rPr>
          <w:sz w:val="22"/>
          <w:szCs w:val="22"/>
          <w:lang w:val="en-GB"/>
        </w:rPr>
        <w:t xml:space="preserve"> the two most important aspects of our conversation</w:t>
      </w:r>
      <w:r w:rsidR="00E20DD2" w:rsidRPr="00E5785D">
        <w:rPr>
          <w:sz w:val="22"/>
          <w:szCs w:val="22"/>
          <w:lang w:val="en-GB"/>
        </w:rPr>
        <w:t>?</w:t>
      </w:r>
    </w:p>
    <w:p w14:paraId="05059E01" w14:textId="17721050" w:rsidR="00E20DD2" w:rsidRPr="00E5785D" w:rsidRDefault="00E20DD2" w:rsidP="004D694A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Do you have any suggestions about questions I should ask the next </w:t>
      </w:r>
      <w:r w:rsidR="00DD6325" w:rsidRPr="00E5785D">
        <w:rPr>
          <w:sz w:val="22"/>
          <w:szCs w:val="22"/>
          <w:lang w:val="en-GB"/>
        </w:rPr>
        <w:t>interviewee?</w:t>
      </w:r>
      <w:r w:rsidR="005C7D4D" w:rsidRPr="00E5785D">
        <w:rPr>
          <w:sz w:val="22"/>
          <w:szCs w:val="22"/>
          <w:lang w:val="en-GB"/>
        </w:rPr>
        <w:t xml:space="preserve"> What would your answer be to this?</w:t>
      </w:r>
    </w:p>
    <w:p w14:paraId="64140F16" w14:textId="1C157CF4" w:rsidR="005C7D4D" w:rsidRPr="00E5785D" w:rsidRDefault="005C7D4D" w:rsidP="004D694A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Is there anything else you want to add?</w:t>
      </w:r>
    </w:p>
    <w:p w14:paraId="708D033D" w14:textId="5F5FFC88" w:rsidR="00D3787D" w:rsidRPr="00E5785D" w:rsidRDefault="005C7D4D" w:rsidP="004D694A">
      <w:pPr>
        <w:pStyle w:val="Listeavsnitt"/>
        <w:numPr>
          <w:ilvl w:val="0"/>
          <w:numId w:val="3"/>
        </w:num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Can we contact you again if necessary?</w:t>
      </w:r>
    </w:p>
    <w:p w14:paraId="37CC7F78" w14:textId="2346FCF7" w:rsidR="001C738C" w:rsidRPr="00E5785D" w:rsidRDefault="001C738C" w:rsidP="004D694A">
      <w:p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>Explain that the audio recording of the interview will be transcribed and de-identified within four weeks</w:t>
      </w:r>
      <w:r w:rsidR="005149A1" w:rsidRPr="00E5785D">
        <w:rPr>
          <w:sz w:val="22"/>
          <w:szCs w:val="22"/>
          <w:lang w:val="en-GB"/>
        </w:rPr>
        <w:t>, and subsequently deleted, and that informed consent can be withdrawn at any time until this has taken place.</w:t>
      </w:r>
    </w:p>
    <w:p w14:paraId="30F831E5" w14:textId="62A03B74" w:rsidR="00FF3DDC" w:rsidRPr="00E5785D" w:rsidRDefault="004B48F2" w:rsidP="004D694A">
      <w:pPr>
        <w:rPr>
          <w:sz w:val="22"/>
          <w:szCs w:val="22"/>
          <w:lang w:val="en-GB"/>
        </w:rPr>
      </w:pPr>
      <w:r w:rsidRPr="00E5785D">
        <w:rPr>
          <w:sz w:val="22"/>
          <w:szCs w:val="22"/>
          <w:lang w:val="en-GB"/>
        </w:rPr>
        <w:t xml:space="preserve">Invite the interviewee to get in touch if he/she </w:t>
      </w:r>
      <w:r w:rsidR="007C24BA" w:rsidRPr="00E5785D">
        <w:rPr>
          <w:sz w:val="22"/>
          <w:szCs w:val="22"/>
          <w:lang w:val="en-GB"/>
        </w:rPr>
        <w:t xml:space="preserve">wants to add </w:t>
      </w:r>
      <w:r w:rsidR="00630AC6" w:rsidRPr="00E5785D">
        <w:rPr>
          <w:sz w:val="22"/>
          <w:szCs w:val="22"/>
          <w:lang w:val="en-GB"/>
        </w:rPr>
        <w:t>anything</w:t>
      </w:r>
      <w:r w:rsidR="007C24BA" w:rsidRPr="00E5785D">
        <w:rPr>
          <w:sz w:val="22"/>
          <w:szCs w:val="22"/>
          <w:lang w:val="en-GB"/>
        </w:rPr>
        <w:t xml:space="preserve"> that might </w:t>
      </w:r>
      <w:r w:rsidR="00630AC6" w:rsidRPr="00E5785D">
        <w:rPr>
          <w:sz w:val="22"/>
          <w:szCs w:val="22"/>
          <w:lang w:val="en-GB"/>
        </w:rPr>
        <w:t>be useful.</w:t>
      </w:r>
    </w:p>
    <w:sectPr w:rsidR="00FF3DDC" w:rsidRPr="00E5785D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BFFC5" w14:textId="77777777" w:rsidR="000713C0" w:rsidRDefault="000713C0" w:rsidP="00BE3305">
      <w:pPr>
        <w:spacing w:before="0" w:after="0" w:line="240" w:lineRule="auto"/>
      </w:pPr>
      <w:r>
        <w:separator/>
      </w:r>
    </w:p>
  </w:endnote>
  <w:endnote w:type="continuationSeparator" w:id="0">
    <w:p w14:paraId="4BE9A83C" w14:textId="77777777" w:rsidR="000713C0" w:rsidRDefault="000713C0" w:rsidP="00BE33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60CB4" w14:textId="77777777" w:rsidR="000713C0" w:rsidRDefault="000713C0" w:rsidP="00BE3305">
      <w:pPr>
        <w:spacing w:before="0" w:after="0" w:line="240" w:lineRule="auto"/>
      </w:pPr>
      <w:r>
        <w:separator/>
      </w:r>
    </w:p>
  </w:footnote>
  <w:footnote w:type="continuationSeparator" w:id="0">
    <w:p w14:paraId="7DEDD1E3" w14:textId="77777777" w:rsidR="000713C0" w:rsidRDefault="000713C0" w:rsidP="00BE330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D3ACA" w14:textId="30D09F5A" w:rsidR="00306BE3" w:rsidRDefault="00B03FBE">
    <w:pPr>
      <w:pStyle w:val="Topptekst"/>
    </w:pPr>
    <w:r w:rsidRPr="00B03FBE">
      <w:t>In</w:t>
    </w:r>
    <w:r w:rsidR="001415F1">
      <w:t>tervju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D090E"/>
    <w:multiLevelType w:val="multilevel"/>
    <w:tmpl w:val="2D2A2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69698D"/>
    <w:multiLevelType w:val="hybridMultilevel"/>
    <w:tmpl w:val="2784460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637E9"/>
    <w:multiLevelType w:val="hybridMultilevel"/>
    <w:tmpl w:val="6996FC1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DF1FA1"/>
    <w:multiLevelType w:val="hybridMultilevel"/>
    <w:tmpl w:val="1A1CF5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FC0B1F"/>
    <w:multiLevelType w:val="hybridMultilevel"/>
    <w:tmpl w:val="CF0A30B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7F179A"/>
    <w:multiLevelType w:val="hybridMultilevel"/>
    <w:tmpl w:val="2452E43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CE5810"/>
    <w:multiLevelType w:val="hybridMultilevel"/>
    <w:tmpl w:val="6C543A2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4323573">
    <w:abstractNumId w:val="3"/>
  </w:num>
  <w:num w:numId="2" w16cid:durableId="1252818668">
    <w:abstractNumId w:val="0"/>
  </w:num>
  <w:num w:numId="3" w16cid:durableId="51538997">
    <w:abstractNumId w:val="6"/>
  </w:num>
  <w:num w:numId="4" w16cid:durableId="1925721053">
    <w:abstractNumId w:val="5"/>
  </w:num>
  <w:num w:numId="5" w16cid:durableId="872570183">
    <w:abstractNumId w:val="2"/>
  </w:num>
  <w:num w:numId="6" w16cid:durableId="2091267614">
    <w:abstractNumId w:val="4"/>
  </w:num>
  <w:num w:numId="7" w16cid:durableId="482813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C5C"/>
    <w:rsid w:val="00004048"/>
    <w:rsid w:val="000070F8"/>
    <w:rsid w:val="00016115"/>
    <w:rsid w:val="000239FC"/>
    <w:rsid w:val="000254A7"/>
    <w:rsid w:val="00027043"/>
    <w:rsid w:val="00031E7F"/>
    <w:rsid w:val="00033274"/>
    <w:rsid w:val="0003335F"/>
    <w:rsid w:val="00045894"/>
    <w:rsid w:val="00046C56"/>
    <w:rsid w:val="00055844"/>
    <w:rsid w:val="0006471B"/>
    <w:rsid w:val="00064CD4"/>
    <w:rsid w:val="00065427"/>
    <w:rsid w:val="000713C0"/>
    <w:rsid w:val="00071D3C"/>
    <w:rsid w:val="0007343A"/>
    <w:rsid w:val="0007343C"/>
    <w:rsid w:val="000751FD"/>
    <w:rsid w:val="00076ABF"/>
    <w:rsid w:val="000778B9"/>
    <w:rsid w:val="00085962"/>
    <w:rsid w:val="00085A76"/>
    <w:rsid w:val="0008791E"/>
    <w:rsid w:val="000949E6"/>
    <w:rsid w:val="00094D51"/>
    <w:rsid w:val="0009502A"/>
    <w:rsid w:val="00095568"/>
    <w:rsid w:val="00097429"/>
    <w:rsid w:val="000A48FF"/>
    <w:rsid w:val="000A6B9D"/>
    <w:rsid w:val="000C06B4"/>
    <w:rsid w:val="000C31E1"/>
    <w:rsid w:val="000C44A1"/>
    <w:rsid w:val="000C5616"/>
    <w:rsid w:val="000C5C80"/>
    <w:rsid w:val="000C7B6C"/>
    <w:rsid w:val="000D5C65"/>
    <w:rsid w:val="000D78B4"/>
    <w:rsid w:val="000E194D"/>
    <w:rsid w:val="000E5F71"/>
    <w:rsid w:val="000F1A6D"/>
    <w:rsid w:val="000F295D"/>
    <w:rsid w:val="000F475E"/>
    <w:rsid w:val="000F5952"/>
    <w:rsid w:val="001017D6"/>
    <w:rsid w:val="00102FD9"/>
    <w:rsid w:val="00106E67"/>
    <w:rsid w:val="0010719C"/>
    <w:rsid w:val="00116239"/>
    <w:rsid w:val="00121573"/>
    <w:rsid w:val="00122FD3"/>
    <w:rsid w:val="001334C3"/>
    <w:rsid w:val="00134025"/>
    <w:rsid w:val="00135BB7"/>
    <w:rsid w:val="00135FB2"/>
    <w:rsid w:val="001415F1"/>
    <w:rsid w:val="001419E4"/>
    <w:rsid w:val="001472BF"/>
    <w:rsid w:val="001513E2"/>
    <w:rsid w:val="001518CF"/>
    <w:rsid w:val="00153880"/>
    <w:rsid w:val="001579A7"/>
    <w:rsid w:val="00162E2D"/>
    <w:rsid w:val="001656AB"/>
    <w:rsid w:val="001675B3"/>
    <w:rsid w:val="00167A51"/>
    <w:rsid w:val="0017108C"/>
    <w:rsid w:val="00172A1D"/>
    <w:rsid w:val="0017312D"/>
    <w:rsid w:val="00187F75"/>
    <w:rsid w:val="00190816"/>
    <w:rsid w:val="001908B2"/>
    <w:rsid w:val="00190943"/>
    <w:rsid w:val="00193411"/>
    <w:rsid w:val="00194F17"/>
    <w:rsid w:val="001971B1"/>
    <w:rsid w:val="001B14CC"/>
    <w:rsid w:val="001B68D1"/>
    <w:rsid w:val="001C738C"/>
    <w:rsid w:val="001D5D03"/>
    <w:rsid w:val="001E05F3"/>
    <w:rsid w:val="001E350C"/>
    <w:rsid w:val="001E5452"/>
    <w:rsid w:val="001F2909"/>
    <w:rsid w:val="001F419A"/>
    <w:rsid w:val="00201720"/>
    <w:rsid w:val="00204BB6"/>
    <w:rsid w:val="002060FC"/>
    <w:rsid w:val="00207408"/>
    <w:rsid w:val="00210CA0"/>
    <w:rsid w:val="00210F9E"/>
    <w:rsid w:val="002232E0"/>
    <w:rsid w:val="00230607"/>
    <w:rsid w:val="00235F0A"/>
    <w:rsid w:val="00236079"/>
    <w:rsid w:val="00236EE1"/>
    <w:rsid w:val="002372E5"/>
    <w:rsid w:val="00237E7D"/>
    <w:rsid w:val="00245EC5"/>
    <w:rsid w:val="00252A89"/>
    <w:rsid w:val="00253D5C"/>
    <w:rsid w:val="00257A3B"/>
    <w:rsid w:val="0026446C"/>
    <w:rsid w:val="0026450B"/>
    <w:rsid w:val="00270A3E"/>
    <w:rsid w:val="00277E37"/>
    <w:rsid w:val="00280AD7"/>
    <w:rsid w:val="00283A6E"/>
    <w:rsid w:val="00283D09"/>
    <w:rsid w:val="002855DF"/>
    <w:rsid w:val="00286713"/>
    <w:rsid w:val="00290793"/>
    <w:rsid w:val="00295D80"/>
    <w:rsid w:val="002A1A6B"/>
    <w:rsid w:val="002A1E1A"/>
    <w:rsid w:val="002A2333"/>
    <w:rsid w:val="002A2D39"/>
    <w:rsid w:val="002A385C"/>
    <w:rsid w:val="002B0B7F"/>
    <w:rsid w:val="002B2988"/>
    <w:rsid w:val="002B6359"/>
    <w:rsid w:val="002B6BA3"/>
    <w:rsid w:val="002C0F2E"/>
    <w:rsid w:val="002C2C89"/>
    <w:rsid w:val="002C3EAB"/>
    <w:rsid w:val="002C4A2E"/>
    <w:rsid w:val="002D40B9"/>
    <w:rsid w:val="002E1740"/>
    <w:rsid w:val="002E2EF3"/>
    <w:rsid w:val="002E436C"/>
    <w:rsid w:val="002F2669"/>
    <w:rsid w:val="002F48EA"/>
    <w:rsid w:val="002F6807"/>
    <w:rsid w:val="003018FA"/>
    <w:rsid w:val="0030479D"/>
    <w:rsid w:val="003052EF"/>
    <w:rsid w:val="00306BE3"/>
    <w:rsid w:val="0030740B"/>
    <w:rsid w:val="003126E2"/>
    <w:rsid w:val="003165FE"/>
    <w:rsid w:val="003179DF"/>
    <w:rsid w:val="0032336B"/>
    <w:rsid w:val="00330BD7"/>
    <w:rsid w:val="00335BB6"/>
    <w:rsid w:val="003363CD"/>
    <w:rsid w:val="0035009F"/>
    <w:rsid w:val="00352E58"/>
    <w:rsid w:val="003553B9"/>
    <w:rsid w:val="00355C4E"/>
    <w:rsid w:val="00361CB1"/>
    <w:rsid w:val="0036247C"/>
    <w:rsid w:val="0036263A"/>
    <w:rsid w:val="00373A84"/>
    <w:rsid w:val="00374EBE"/>
    <w:rsid w:val="00382542"/>
    <w:rsid w:val="0038262D"/>
    <w:rsid w:val="00385209"/>
    <w:rsid w:val="00387FEE"/>
    <w:rsid w:val="00390E93"/>
    <w:rsid w:val="00391B86"/>
    <w:rsid w:val="00395620"/>
    <w:rsid w:val="00396B2D"/>
    <w:rsid w:val="003976FE"/>
    <w:rsid w:val="003A37E6"/>
    <w:rsid w:val="003B3621"/>
    <w:rsid w:val="003B7A83"/>
    <w:rsid w:val="003C0903"/>
    <w:rsid w:val="003C23FB"/>
    <w:rsid w:val="003D4443"/>
    <w:rsid w:val="003D7D95"/>
    <w:rsid w:val="003D7DDA"/>
    <w:rsid w:val="003E05AF"/>
    <w:rsid w:val="003E32DF"/>
    <w:rsid w:val="003E54FA"/>
    <w:rsid w:val="003E7167"/>
    <w:rsid w:val="003F09BE"/>
    <w:rsid w:val="003F2A3F"/>
    <w:rsid w:val="003F2ACA"/>
    <w:rsid w:val="003F4A19"/>
    <w:rsid w:val="003F5B9B"/>
    <w:rsid w:val="003F65C3"/>
    <w:rsid w:val="003F7262"/>
    <w:rsid w:val="004049CC"/>
    <w:rsid w:val="00410BB3"/>
    <w:rsid w:val="00413300"/>
    <w:rsid w:val="004350DB"/>
    <w:rsid w:val="00440A46"/>
    <w:rsid w:val="00451372"/>
    <w:rsid w:val="004518A5"/>
    <w:rsid w:val="00456A9A"/>
    <w:rsid w:val="00462E92"/>
    <w:rsid w:val="00466494"/>
    <w:rsid w:val="0046785D"/>
    <w:rsid w:val="0047063B"/>
    <w:rsid w:val="00471B79"/>
    <w:rsid w:val="0047522D"/>
    <w:rsid w:val="00475CA1"/>
    <w:rsid w:val="0047707B"/>
    <w:rsid w:val="0048004C"/>
    <w:rsid w:val="00480602"/>
    <w:rsid w:val="004824B1"/>
    <w:rsid w:val="004914A4"/>
    <w:rsid w:val="004955F5"/>
    <w:rsid w:val="004B08DB"/>
    <w:rsid w:val="004B48F2"/>
    <w:rsid w:val="004C4BF0"/>
    <w:rsid w:val="004C7941"/>
    <w:rsid w:val="004D3B78"/>
    <w:rsid w:val="004D694A"/>
    <w:rsid w:val="004F18FF"/>
    <w:rsid w:val="004F5143"/>
    <w:rsid w:val="0050132A"/>
    <w:rsid w:val="00504EAA"/>
    <w:rsid w:val="005149A1"/>
    <w:rsid w:val="00525753"/>
    <w:rsid w:val="00532401"/>
    <w:rsid w:val="0055610D"/>
    <w:rsid w:val="005574D8"/>
    <w:rsid w:val="00572B33"/>
    <w:rsid w:val="00574B5A"/>
    <w:rsid w:val="00577846"/>
    <w:rsid w:val="00595C3F"/>
    <w:rsid w:val="00595FA1"/>
    <w:rsid w:val="00596556"/>
    <w:rsid w:val="005A4F3C"/>
    <w:rsid w:val="005A5E18"/>
    <w:rsid w:val="005A70A1"/>
    <w:rsid w:val="005B006C"/>
    <w:rsid w:val="005B2B8B"/>
    <w:rsid w:val="005B4E3B"/>
    <w:rsid w:val="005C04F0"/>
    <w:rsid w:val="005C5BAA"/>
    <w:rsid w:val="005C72B8"/>
    <w:rsid w:val="005C7D4D"/>
    <w:rsid w:val="005D341D"/>
    <w:rsid w:val="005D3EC4"/>
    <w:rsid w:val="005D60C5"/>
    <w:rsid w:val="005D730F"/>
    <w:rsid w:val="005D7DBE"/>
    <w:rsid w:val="005E6554"/>
    <w:rsid w:val="005F4829"/>
    <w:rsid w:val="005F4C5A"/>
    <w:rsid w:val="005F6675"/>
    <w:rsid w:val="005F765A"/>
    <w:rsid w:val="00600B3F"/>
    <w:rsid w:val="00607522"/>
    <w:rsid w:val="00607657"/>
    <w:rsid w:val="0061535A"/>
    <w:rsid w:val="00624E1F"/>
    <w:rsid w:val="0062725B"/>
    <w:rsid w:val="00630AC6"/>
    <w:rsid w:val="00631267"/>
    <w:rsid w:val="00635D13"/>
    <w:rsid w:val="00643A50"/>
    <w:rsid w:val="00643E0A"/>
    <w:rsid w:val="00644DA6"/>
    <w:rsid w:val="006478E5"/>
    <w:rsid w:val="00667796"/>
    <w:rsid w:val="00676F02"/>
    <w:rsid w:val="006810B0"/>
    <w:rsid w:val="00683098"/>
    <w:rsid w:val="00690E70"/>
    <w:rsid w:val="00691B9C"/>
    <w:rsid w:val="00696609"/>
    <w:rsid w:val="00696AD7"/>
    <w:rsid w:val="00697BEE"/>
    <w:rsid w:val="006A0F1C"/>
    <w:rsid w:val="006A7AE5"/>
    <w:rsid w:val="006B0A6D"/>
    <w:rsid w:val="006B28CB"/>
    <w:rsid w:val="006B3137"/>
    <w:rsid w:val="006B57C9"/>
    <w:rsid w:val="006C19A1"/>
    <w:rsid w:val="006C6C06"/>
    <w:rsid w:val="006D0E00"/>
    <w:rsid w:val="006D1DAA"/>
    <w:rsid w:val="006D2464"/>
    <w:rsid w:val="006D315E"/>
    <w:rsid w:val="006D620E"/>
    <w:rsid w:val="006E323E"/>
    <w:rsid w:val="006E7692"/>
    <w:rsid w:val="006F01B5"/>
    <w:rsid w:val="006F083D"/>
    <w:rsid w:val="007001DF"/>
    <w:rsid w:val="00700284"/>
    <w:rsid w:val="00704690"/>
    <w:rsid w:val="00705228"/>
    <w:rsid w:val="007243DC"/>
    <w:rsid w:val="00726F6E"/>
    <w:rsid w:val="00730173"/>
    <w:rsid w:val="00732283"/>
    <w:rsid w:val="0073676E"/>
    <w:rsid w:val="00741CB9"/>
    <w:rsid w:val="0074285F"/>
    <w:rsid w:val="007444BB"/>
    <w:rsid w:val="00751817"/>
    <w:rsid w:val="007768B7"/>
    <w:rsid w:val="00790020"/>
    <w:rsid w:val="0079072A"/>
    <w:rsid w:val="00792089"/>
    <w:rsid w:val="0079700D"/>
    <w:rsid w:val="0079789F"/>
    <w:rsid w:val="007A156E"/>
    <w:rsid w:val="007A1883"/>
    <w:rsid w:val="007A4E33"/>
    <w:rsid w:val="007A66F9"/>
    <w:rsid w:val="007B23F7"/>
    <w:rsid w:val="007B6786"/>
    <w:rsid w:val="007C1F18"/>
    <w:rsid w:val="007C24BA"/>
    <w:rsid w:val="007C2C94"/>
    <w:rsid w:val="007D01A4"/>
    <w:rsid w:val="007D2257"/>
    <w:rsid w:val="007E0052"/>
    <w:rsid w:val="007E5675"/>
    <w:rsid w:val="007E58A0"/>
    <w:rsid w:val="007E6453"/>
    <w:rsid w:val="007F0811"/>
    <w:rsid w:val="007F2978"/>
    <w:rsid w:val="007F3F04"/>
    <w:rsid w:val="007F3F40"/>
    <w:rsid w:val="007F690A"/>
    <w:rsid w:val="008000AF"/>
    <w:rsid w:val="00800F7C"/>
    <w:rsid w:val="00802781"/>
    <w:rsid w:val="00803557"/>
    <w:rsid w:val="00803973"/>
    <w:rsid w:val="00811FAB"/>
    <w:rsid w:val="00812668"/>
    <w:rsid w:val="008200DA"/>
    <w:rsid w:val="0082592B"/>
    <w:rsid w:val="0083078F"/>
    <w:rsid w:val="00832548"/>
    <w:rsid w:val="0083299F"/>
    <w:rsid w:val="00833186"/>
    <w:rsid w:val="00843F46"/>
    <w:rsid w:val="00845DBB"/>
    <w:rsid w:val="00845F57"/>
    <w:rsid w:val="00845F6F"/>
    <w:rsid w:val="00851323"/>
    <w:rsid w:val="00851ED5"/>
    <w:rsid w:val="0085256E"/>
    <w:rsid w:val="00853F64"/>
    <w:rsid w:val="008572A0"/>
    <w:rsid w:val="0086295F"/>
    <w:rsid w:val="0086474F"/>
    <w:rsid w:val="008667FF"/>
    <w:rsid w:val="00867817"/>
    <w:rsid w:val="008735DF"/>
    <w:rsid w:val="008751B1"/>
    <w:rsid w:val="0087759C"/>
    <w:rsid w:val="008819E6"/>
    <w:rsid w:val="00893A30"/>
    <w:rsid w:val="00894CB6"/>
    <w:rsid w:val="00894FD3"/>
    <w:rsid w:val="008A691B"/>
    <w:rsid w:val="008A6EB1"/>
    <w:rsid w:val="008B2382"/>
    <w:rsid w:val="008B5752"/>
    <w:rsid w:val="008B61F5"/>
    <w:rsid w:val="008B7C90"/>
    <w:rsid w:val="008B7D1E"/>
    <w:rsid w:val="008B7D9D"/>
    <w:rsid w:val="008C72C6"/>
    <w:rsid w:val="008D613D"/>
    <w:rsid w:val="008D657C"/>
    <w:rsid w:val="008D7971"/>
    <w:rsid w:val="008E6070"/>
    <w:rsid w:val="008E776A"/>
    <w:rsid w:val="008F33A0"/>
    <w:rsid w:val="008F67CD"/>
    <w:rsid w:val="0090541E"/>
    <w:rsid w:val="00907CA9"/>
    <w:rsid w:val="009103D8"/>
    <w:rsid w:val="00910F1E"/>
    <w:rsid w:val="0091490B"/>
    <w:rsid w:val="00917415"/>
    <w:rsid w:val="00924F57"/>
    <w:rsid w:val="00926D26"/>
    <w:rsid w:val="00933148"/>
    <w:rsid w:val="00935BD9"/>
    <w:rsid w:val="009374C2"/>
    <w:rsid w:val="00940444"/>
    <w:rsid w:val="009405C1"/>
    <w:rsid w:val="00945EF7"/>
    <w:rsid w:val="009512BD"/>
    <w:rsid w:val="0095567B"/>
    <w:rsid w:val="00956B1E"/>
    <w:rsid w:val="00956D23"/>
    <w:rsid w:val="009626BB"/>
    <w:rsid w:val="009719D5"/>
    <w:rsid w:val="00974046"/>
    <w:rsid w:val="00974B35"/>
    <w:rsid w:val="009767F2"/>
    <w:rsid w:val="009830AE"/>
    <w:rsid w:val="0098511C"/>
    <w:rsid w:val="009918CA"/>
    <w:rsid w:val="00991DAE"/>
    <w:rsid w:val="00994CCB"/>
    <w:rsid w:val="00996CAC"/>
    <w:rsid w:val="009A34DB"/>
    <w:rsid w:val="009A3EBD"/>
    <w:rsid w:val="009A613C"/>
    <w:rsid w:val="009B0283"/>
    <w:rsid w:val="009B1919"/>
    <w:rsid w:val="009D229B"/>
    <w:rsid w:val="009D30B9"/>
    <w:rsid w:val="009D38CA"/>
    <w:rsid w:val="009E3FAB"/>
    <w:rsid w:val="009E4AA5"/>
    <w:rsid w:val="009E552D"/>
    <w:rsid w:val="009F2002"/>
    <w:rsid w:val="009F460C"/>
    <w:rsid w:val="00A02B32"/>
    <w:rsid w:val="00A035BB"/>
    <w:rsid w:val="00A12EDC"/>
    <w:rsid w:val="00A130C6"/>
    <w:rsid w:val="00A140E5"/>
    <w:rsid w:val="00A142B9"/>
    <w:rsid w:val="00A213A2"/>
    <w:rsid w:val="00A223DA"/>
    <w:rsid w:val="00A3230A"/>
    <w:rsid w:val="00A32D3C"/>
    <w:rsid w:val="00A342F6"/>
    <w:rsid w:val="00A36F9A"/>
    <w:rsid w:val="00A477B7"/>
    <w:rsid w:val="00A47C5C"/>
    <w:rsid w:val="00A50330"/>
    <w:rsid w:val="00A55129"/>
    <w:rsid w:val="00A67008"/>
    <w:rsid w:val="00A75320"/>
    <w:rsid w:val="00A77F9A"/>
    <w:rsid w:val="00A8199A"/>
    <w:rsid w:val="00A94A78"/>
    <w:rsid w:val="00AA6933"/>
    <w:rsid w:val="00AB0B79"/>
    <w:rsid w:val="00AB1481"/>
    <w:rsid w:val="00AB6B07"/>
    <w:rsid w:val="00AB7481"/>
    <w:rsid w:val="00AC328D"/>
    <w:rsid w:val="00AD0240"/>
    <w:rsid w:val="00AD0D7D"/>
    <w:rsid w:val="00AD57B0"/>
    <w:rsid w:val="00AE23BC"/>
    <w:rsid w:val="00AE3540"/>
    <w:rsid w:val="00AE4599"/>
    <w:rsid w:val="00AF3FD2"/>
    <w:rsid w:val="00B02A66"/>
    <w:rsid w:val="00B03FBE"/>
    <w:rsid w:val="00B12C84"/>
    <w:rsid w:val="00B1397D"/>
    <w:rsid w:val="00B15903"/>
    <w:rsid w:val="00B15919"/>
    <w:rsid w:val="00B15FBF"/>
    <w:rsid w:val="00B25E1A"/>
    <w:rsid w:val="00B3327B"/>
    <w:rsid w:val="00B3366F"/>
    <w:rsid w:val="00B34139"/>
    <w:rsid w:val="00B35854"/>
    <w:rsid w:val="00B37BBB"/>
    <w:rsid w:val="00B43643"/>
    <w:rsid w:val="00B4570E"/>
    <w:rsid w:val="00B50530"/>
    <w:rsid w:val="00B50F01"/>
    <w:rsid w:val="00B5149B"/>
    <w:rsid w:val="00B53DFE"/>
    <w:rsid w:val="00B570E0"/>
    <w:rsid w:val="00B6052D"/>
    <w:rsid w:val="00B66797"/>
    <w:rsid w:val="00B70FD2"/>
    <w:rsid w:val="00B75B48"/>
    <w:rsid w:val="00B84997"/>
    <w:rsid w:val="00B915F7"/>
    <w:rsid w:val="00B929B2"/>
    <w:rsid w:val="00B948FB"/>
    <w:rsid w:val="00B9494F"/>
    <w:rsid w:val="00B95426"/>
    <w:rsid w:val="00B97E7C"/>
    <w:rsid w:val="00BA0A22"/>
    <w:rsid w:val="00BA7D6C"/>
    <w:rsid w:val="00BB6B51"/>
    <w:rsid w:val="00BC2D6B"/>
    <w:rsid w:val="00BC3867"/>
    <w:rsid w:val="00BC474E"/>
    <w:rsid w:val="00BC6A8A"/>
    <w:rsid w:val="00BD0553"/>
    <w:rsid w:val="00BE3305"/>
    <w:rsid w:val="00BE4974"/>
    <w:rsid w:val="00BE63F9"/>
    <w:rsid w:val="00BF221D"/>
    <w:rsid w:val="00BF25D9"/>
    <w:rsid w:val="00BF2642"/>
    <w:rsid w:val="00BF324A"/>
    <w:rsid w:val="00BF5CDE"/>
    <w:rsid w:val="00BF7ADD"/>
    <w:rsid w:val="00C05348"/>
    <w:rsid w:val="00C10893"/>
    <w:rsid w:val="00C15031"/>
    <w:rsid w:val="00C16F45"/>
    <w:rsid w:val="00C223F1"/>
    <w:rsid w:val="00C26F65"/>
    <w:rsid w:val="00C27033"/>
    <w:rsid w:val="00C34E85"/>
    <w:rsid w:val="00C35B3D"/>
    <w:rsid w:val="00C37BF3"/>
    <w:rsid w:val="00C43F1D"/>
    <w:rsid w:val="00C46A1C"/>
    <w:rsid w:val="00C51E13"/>
    <w:rsid w:val="00C52D2F"/>
    <w:rsid w:val="00C552BC"/>
    <w:rsid w:val="00C617E0"/>
    <w:rsid w:val="00C61A73"/>
    <w:rsid w:val="00C63C94"/>
    <w:rsid w:val="00C64FBA"/>
    <w:rsid w:val="00C6562D"/>
    <w:rsid w:val="00C73A6C"/>
    <w:rsid w:val="00C84871"/>
    <w:rsid w:val="00C87E64"/>
    <w:rsid w:val="00C93229"/>
    <w:rsid w:val="00C93E50"/>
    <w:rsid w:val="00C973D5"/>
    <w:rsid w:val="00C97F89"/>
    <w:rsid w:val="00CA2AA8"/>
    <w:rsid w:val="00CA53E1"/>
    <w:rsid w:val="00CB0603"/>
    <w:rsid w:val="00CB54C2"/>
    <w:rsid w:val="00CB7A65"/>
    <w:rsid w:val="00CC12F5"/>
    <w:rsid w:val="00CD2FCD"/>
    <w:rsid w:val="00CD5CDB"/>
    <w:rsid w:val="00CD6E23"/>
    <w:rsid w:val="00CE0FE8"/>
    <w:rsid w:val="00CE18B3"/>
    <w:rsid w:val="00CF4A1A"/>
    <w:rsid w:val="00CF7EC8"/>
    <w:rsid w:val="00D11735"/>
    <w:rsid w:val="00D11F6B"/>
    <w:rsid w:val="00D1359A"/>
    <w:rsid w:val="00D13AC6"/>
    <w:rsid w:val="00D1441F"/>
    <w:rsid w:val="00D15B82"/>
    <w:rsid w:val="00D17929"/>
    <w:rsid w:val="00D235A5"/>
    <w:rsid w:val="00D24CAE"/>
    <w:rsid w:val="00D26598"/>
    <w:rsid w:val="00D26C84"/>
    <w:rsid w:val="00D272C8"/>
    <w:rsid w:val="00D34BC8"/>
    <w:rsid w:val="00D3686D"/>
    <w:rsid w:val="00D3787D"/>
    <w:rsid w:val="00D40CA3"/>
    <w:rsid w:val="00D4789A"/>
    <w:rsid w:val="00D51461"/>
    <w:rsid w:val="00D573B8"/>
    <w:rsid w:val="00D62B1B"/>
    <w:rsid w:val="00D632D7"/>
    <w:rsid w:val="00D65EC7"/>
    <w:rsid w:val="00D665F5"/>
    <w:rsid w:val="00D67871"/>
    <w:rsid w:val="00D67DE3"/>
    <w:rsid w:val="00D72811"/>
    <w:rsid w:val="00D76E19"/>
    <w:rsid w:val="00D77A9F"/>
    <w:rsid w:val="00D8776B"/>
    <w:rsid w:val="00D9056C"/>
    <w:rsid w:val="00D92482"/>
    <w:rsid w:val="00DA0858"/>
    <w:rsid w:val="00DA66BB"/>
    <w:rsid w:val="00DA6B7F"/>
    <w:rsid w:val="00DB1673"/>
    <w:rsid w:val="00DB6C88"/>
    <w:rsid w:val="00DB7C59"/>
    <w:rsid w:val="00DC1B77"/>
    <w:rsid w:val="00DC4002"/>
    <w:rsid w:val="00DD025B"/>
    <w:rsid w:val="00DD158E"/>
    <w:rsid w:val="00DD342A"/>
    <w:rsid w:val="00DD6325"/>
    <w:rsid w:val="00DD7D4A"/>
    <w:rsid w:val="00DE0B98"/>
    <w:rsid w:val="00DE4540"/>
    <w:rsid w:val="00DE6291"/>
    <w:rsid w:val="00DF0533"/>
    <w:rsid w:val="00DF3352"/>
    <w:rsid w:val="00DF54C6"/>
    <w:rsid w:val="00DF7467"/>
    <w:rsid w:val="00E009A3"/>
    <w:rsid w:val="00E03A10"/>
    <w:rsid w:val="00E056D8"/>
    <w:rsid w:val="00E06A1B"/>
    <w:rsid w:val="00E123A2"/>
    <w:rsid w:val="00E14C52"/>
    <w:rsid w:val="00E173AF"/>
    <w:rsid w:val="00E20DD2"/>
    <w:rsid w:val="00E21B4B"/>
    <w:rsid w:val="00E25E9A"/>
    <w:rsid w:val="00E33902"/>
    <w:rsid w:val="00E3465E"/>
    <w:rsid w:val="00E36706"/>
    <w:rsid w:val="00E527D9"/>
    <w:rsid w:val="00E5785D"/>
    <w:rsid w:val="00E6011A"/>
    <w:rsid w:val="00E63C18"/>
    <w:rsid w:val="00E643B6"/>
    <w:rsid w:val="00E6636C"/>
    <w:rsid w:val="00E677F5"/>
    <w:rsid w:val="00E7034D"/>
    <w:rsid w:val="00E761EC"/>
    <w:rsid w:val="00E805A4"/>
    <w:rsid w:val="00E80F20"/>
    <w:rsid w:val="00E82945"/>
    <w:rsid w:val="00E83B90"/>
    <w:rsid w:val="00E94385"/>
    <w:rsid w:val="00EA068B"/>
    <w:rsid w:val="00EA164C"/>
    <w:rsid w:val="00EA33ED"/>
    <w:rsid w:val="00EA3806"/>
    <w:rsid w:val="00EA460E"/>
    <w:rsid w:val="00EB04C2"/>
    <w:rsid w:val="00EB3D43"/>
    <w:rsid w:val="00EC11D3"/>
    <w:rsid w:val="00EC2E06"/>
    <w:rsid w:val="00EC3307"/>
    <w:rsid w:val="00EC7409"/>
    <w:rsid w:val="00ED1A54"/>
    <w:rsid w:val="00ED5B9D"/>
    <w:rsid w:val="00EE0415"/>
    <w:rsid w:val="00EE77DD"/>
    <w:rsid w:val="00EF011A"/>
    <w:rsid w:val="00EF0B42"/>
    <w:rsid w:val="00EF4207"/>
    <w:rsid w:val="00EF76AC"/>
    <w:rsid w:val="00F069ED"/>
    <w:rsid w:val="00F10594"/>
    <w:rsid w:val="00F10F4E"/>
    <w:rsid w:val="00F226F8"/>
    <w:rsid w:val="00F25E46"/>
    <w:rsid w:val="00F41349"/>
    <w:rsid w:val="00F42A0D"/>
    <w:rsid w:val="00F52B02"/>
    <w:rsid w:val="00F55F54"/>
    <w:rsid w:val="00F57EC3"/>
    <w:rsid w:val="00F609FA"/>
    <w:rsid w:val="00F60EA8"/>
    <w:rsid w:val="00F62348"/>
    <w:rsid w:val="00F70879"/>
    <w:rsid w:val="00F70CBC"/>
    <w:rsid w:val="00F8372C"/>
    <w:rsid w:val="00F8507C"/>
    <w:rsid w:val="00F97E42"/>
    <w:rsid w:val="00FB1FE2"/>
    <w:rsid w:val="00FB6EF2"/>
    <w:rsid w:val="00FD404C"/>
    <w:rsid w:val="00FD6F46"/>
    <w:rsid w:val="00FF0D6C"/>
    <w:rsid w:val="00FF14CE"/>
    <w:rsid w:val="00FF1C18"/>
    <w:rsid w:val="00FF3628"/>
    <w:rsid w:val="00FF3DDC"/>
    <w:rsid w:val="00FF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AB589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C5C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47C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47C5C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rFonts w:eastAsia="Times New Roman"/>
      <w:caps/>
      <w:spacing w:val="15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A47C5C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A47C5C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47C5C"/>
    <w:rPr>
      <w:rFonts w:eastAsia="Times New Roman"/>
      <w:caps/>
      <w:spacing w:val="15"/>
      <w:sz w:val="20"/>
      <w:szCs w:val="20"/>
      <w:shd w:val="clear" w:color="auto" w:fill="DEEAF6" w:themeFill="accent1" w:themeFillTint="33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7C5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47C5C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47C5C"/>
    <w:rPr>
      <w:rFonts w:eastAsiaTheme="minorEastAsia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47C5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47C5C"/>
    <w:rPr>
      <w:rFonts w:ascii="Segoe UI" w:eastAsiaTheme="minorEastAsia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A47C5C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A47C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A47C5C"/>
    <w:pPr>
      <w:spacing w:before="100" w:after="0" w:line="240" w:lineRule="auto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ntekst">
    <w:name w:val="Plain Text"/>
    <w:basedOn w:val="Normal"/>
    <w:link w:val="RentekstTegn"/>
    <w:uiPriority w:val="99"/>
    <w:semiHidden/>
    <w:unhideWhenUsed/>
    <w:rsid w:val="001E05F3"/>
    <w:pPr>
      <w:spacing w:before="0" w:after="0" w:line="240" w:lineRule="auto"/>
    </w:pPr>
    <w:rPr>
      <w:rFonts w:ascii="Calibri" w:eastAsiaTheme="minorHAns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1E05F3"/>
    <w:rPr>
      <w:rFonts w:ascii="Calibri" w:hAnsi="Calibri"/>
      <w:szCs w:val="21"/>
    </w:rPr>
  </w:style>
  <w:style w:type="paragraph" w:styleId="Topptekst">
    <w:name w:val="header"/>
    <w:basedOn w:val="Normal"/>
    <w:link w:val="TopptekstTegn"/>
    <w:uiPriority w:val="99"/>
    <w:unhideWhenUsed/>
    <w:rsid w:val="00306BE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06BE3"/>
    <w:rPr>
      <w:rFonts w:eastAsiaTheme="minorEastAsia"/>
      <w:sz w:val="20"/>
      <w:szCs w:val="20"/>
    </w:rPr>
  </w:style>
  <w:style w:type="paragraph" w:styleId="Bunntekst">
    <w:name w:val="footer"/>
    <w:basedOn w:val="Normal"/>
    <w:link w:val="BunntekstTegn"/>
    <w:uiPriority w:val="99"/>
    <w:unhideWhenUsed/>
    <w:rsid w:val="00306BE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06BE3"/>
    <w:rPr>
      <w:rFonts w:eastAsiaTheme="minorEastAsia"/>
      <w:sz w:val="20"/>
      <w:szCs w:val="20"/>
    </w:rPr>
  </w:style>
  <w:style w:type="paragraph" w:styleId="Revisjon">
    <w:name w:val="Revision"/>
    <w:hidden/>
    <w:uiPriority w:val="99"/>
    <w:semiHidden/>
    <w:rsid w:val="00B15919"/>
    <w:pPr>
      <w:spacing w:after="0" w:line="240" w:lineRule="auto"/>
    </w:pPr>
    <w:rPr>
      <w:rFonts w:eastAsiaTheme="minorEastAsia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5388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53880"/>
    <w:rPr>
      <w:rFonts w:eastAsiaTheme="minorEastAsia"/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F42A0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42A0D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F42A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650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364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7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1bd1168-6128-47f7-948e-6f2bdc8d8ac1">
      <UserInfo>
        <DisplayName>Jørgen Belsaas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4370BEFEADD43898C7AE13E963414" ma:contentTypeVersion="8" ma:contentTypeDescription="Create a new document." ma:contentTypeScope="" ma:versionID="37982995c135e1bb723680d9a51fbf79">
  <xsd:schema xmlns:xsd="http://www.w3.org/2001/XMLSchema" xmlns:xs="http://www.w3.org/2001/XMLSchema" xmlns:p="http://schemas.microsoft.com/office/2006/metadata/properties" xmlns:ns2="97344152-4695-4279-96a4-3af7367e74ad" xmlns:ns3="01bd1168-6128-47f7-948e-6f2bdc8d8ac1" targetNamespace="http://schemas.microsoft.com/office/2006/metadata/properties" ma:root="true" ma:fieldsID="462676b6acda2a5f2923f14e925b63e1" ns2:_="" ns3:_="">
    <xsd:import namespace="97344152-4695-4279-96a4-3af7367e74ad"/>
    <xsd:import namespace="01bd1168-6128-47f7-948e-6f2bdc8d8a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344152-4695-4279-96a4-3af7367e7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bd1168-6128-47f7-948e-6f2bdc8d8a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5DD9C5-06DA-4CD9-860E-89748992401F}">
  <ds:schemaRefs>
    <ds:schemaRef ds:uri="http://schemas.microsoft.com/office/2006/metadata/properties"/>
    <ds:schemaRef ds:uri="http://schemas.microsoft.com/office/infopath/2007/PartnerControls"/>
    <ds:schemaRef ds:uri="01bd1168-6128-47f7-948e-6f2bdc8d8ac1"/>
  </ds:schemaRefs>
</ds:datastoreItem>
</file>

<file path=customXml/itemProps2.xml><?xml version="1.0" encoding="utf-8"?>
<ds:datastoreItem xmlns:ds="http://schemas.openxmlformats.org/officeDocument/2006/customXml" ds:itemID="{EE7AD921-693B-4CDC-BA9B-9088D1B7A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344152-4695-4279-96a4-3af7367e74ad"/>
    <ds:schemaRef ds:uri="01bd1168-6128-47f7-948e-6f2bdc8d8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84A7EB-C762-43E9-A36E-53ED55AF62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5057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0T15:30:00Z</dcterms:created>
  <dcterms:modified xsi:type="dcterms:W3CDTF">2024-05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372810-6bc5-4b24-a067-8742f322c238_Enabled">
    <vt:lpwstr>true</vt:lpwstr>
  </property>
  <property fmtid="{D5CDD505-2E9C-101B-9397-08002B2CF9AE}" pid="3" name="MSIP_Label_ed372810-6bc5-4b24-a067-8742f322c238_SetDate">
    <vt:lpwstr>2021-11-29T15:34:57Z</vt:lpwstr>
  </property>
  <property fmtid="{D5CDD505-2E9C-101B-9397-08002B2CF9AE}" pid="4" name="MSIP_Label_ed372810-6bc5-4b24-a067-8742f322c238_Method">
    <vt:lpwstr>Privileged</vt:lpwstr>
  </property>
  <property fmtid="{D5CDD505-2E9C-101B-9397-08002B2CF9AE}" pid="5" name="MSIP_Label_ed372810-6bc5-4b24-a067-8742f322c238_Name">
    <vt:lpwstr>ed372810-6bc5-4b24-a067-8742f322c238</vt:lpwstr>
  </property>
  <property fmtid="{D5CDD505-2E9C-101B-9397-08002B2CF9AE}" pid="6" name="MSIP_Label_ed372810-6bc5-4b24-a067-8742f322c238_SiteId">
    <vt:lpwstr>4e7f212d-74db-4563-a57b-8ae44ed05526</vt:lpwstr>
  </property>
  <property fmtid="{D5CDD505-2E9C-101B-9397-08002B2CF9AE}" pid="7" name="MSIP_Label_ed372810-6bc5-4b24-a067-8742f322c238_ActionId">
    <vt:lpwstr>81b6bf1b-3cd0-4b24-9d34-b8c3d1391abf</vt:lpwstr>
  </property>
  <property fmtid="{D5CDD505-2E9C-101B-9397-08002B2CF9AE}" pid="8" name="MSIP_Label_ed372810-6bc5-4b24-a067-8742f322c238_ContentBits">
    <vt:lpwstr>0</vt:lpwstr>
  </property>
  <property fmtid="{D5CDD505-2E9C-101B-9397-08002B2CF9AE}" pid="9" name="ContentTypeId">
    <vt:lpwstr>0x010100E1F4370BEFEADD43898C7AE13E963414</vt:lpwstr>
  </property>
  <property fmtid="{D5CDD505-2E9C-101B-9397-08002B2CF9AE}" pid="10" name="Order">
    <vt:r8>54800</vt:r8>
  </property>
</Properties>
</file>